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480" w:leader="none"/>
        </w:tabs>
        <w:autoSpaceDE w:val="false"/>
        <w:outlineLvl w:val="0"/>
        <w:rPr>
          <w:rFonts w:ascii="Monaco" w:hAnsi="Monaco" w:cs="Monaco"/>
          <w:color w:val="000000"/>
          <w:sz w:val="20"/>
          <w:szCs w:val="20"/>
          <w:u w:val="single"/>
        </w:rPr>
      </w:pPr>
      <w:r>
        <w:rPr>
          <w:rFonts w:cs="Monaco" w:ascii="Monaco" w:hAnsi="Monaco"/>
          <w:color w:val="000000"/>
          <w:sz w:val="20"/>
          <w:szCs w:val="20"/>
          <w:u w:val="single"/>
        </w:rPr>
        <w:t>Variable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  <w:u w:val="single"/>
        </w:rPr>
      </w:pPr>
      <w:r>
        <w:rPr>
          <w:rFonts w:cs="Monaco" w:ascii="Monaco" w:hAnsi="Monaco"/>
          <w:color w:val="000000"/>
          <w:sz w:val="20"/>
          <w:szCs w:val="20"/>
          <w:u w:val="single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 xml:space="preserve">MnPo </w:t>
        <w:tab/>
        <w:tab/>
        <w:tab/>
        <w:tab/>
        <w:t>Per1 mRNA (nucleus)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 xml:space="preserve">MnPt </w:t>
        <w:tab/>
        <w:tab/>
        <w:tab/>
        <w:tab/>
        <w:t>Per2 mRNA (nucleus)</w:t>
        <w:tab/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nRo</w:t>
        <w:tab/>
        <w:tab/>
        <w:tab/>
        <w:tab/>
        <w:t>Cry1 mRNA (nucleus)</w:t>
        <w:tab/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nRt</w:t>
        <w:tab/>
        <w:tab/>
        <w:tab/>
        <w:tab/>
        <w:t>Cry2 mRNA (nucleus)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cPo</w:t>
        <w:tab/>
        <w:tab/>
        <w:tab/>
        <w:tab/>
        <w:t>Per1 mRNA (cytoplasm)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cPt</w:t>
        <w:tab/>
        <w:tab/>
        <w:tab/>
        <w:tab/>
        <w:t xml:space="preserve">Per2 mRNA (cytoplasm)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cRo</w:t>
        <w:tab/>
        <w:tab/>
        <w:tab/>
        <w:tab/>
        <w:t>Cry1 mRNA (cytoplasm)</w:t>
        <w:tab/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McRt</w:t>
        <w:tab/>
        <w:tab/>
        <w:tab/>
        <w:tab/>
        <w:t>Cry2 mRNA (cytoplasm)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/>
      </w:pPr>
      <w:r>
        <w:rPr/>
        <w:t>x[j][k][l][m][n]</w:t>
      </w:r>
      <w:r>
        <w:rPr>
          <w:rFonts w:cs="Monaco" w:ascii="Monaco" w:hAnsi="Monaco"/>
          <w:color w:val="1C00CF"/>
          <w:sz w:val="20"/>
          <w:szCs w:val="20"/>
          <w:vertAlign w:val="subscript"/>
        </w:rPr>
        <w:tab/>
        <w:tab/>
      </w:r>
      <w:r>
        <w:rPr>
          <w:rFonts w:cs="Monaco" w:ascii="Monaco" w:hAnsi="Monaco"/>
          <w:sz w:val="20"/>
          <w:szCs w:val="20"/>
        </w:rPr>
        <w:t xml:space="preserve">Various states of Complex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0 no PER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1 unphosphorylated PER1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2 PER1 with initial Phosphorylation level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3 PER1 with secondary Phosphorylation level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4 PER2 with both phosphorylation level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5 unphosphorylated PER2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j = 6 phosphorylationed PER2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k = 0 no CRY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k = 1 CRY1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k = 2 CRY2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l = 0 no Kinase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l = 1 Kinase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m = 0 cytoplasm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m = 1 nucleu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n = 0 no BMAL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n = 1 BMAL1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sz w:val="20"/>
          <w:szCs w:val="20"/>
        </w:rPr>
      </w:pPr>
      <w:r>
        <w:rPr>
          <w:rFonts w:cs="Monaco" w:ascii="Monaco" w:hAnsi="Monaco"/>
          <w:sz w:val="20"/>
          <w:szCs w:val="20"/>
        </w:rPr>
        <w:tab/>
        <w:t>n = 2 BMAL2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facr</w:t>
        <w:tab/>
        <w:tab/>
        <w:tab/>
        <w:tab/>
        <w:t>Factor protein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 xml:space="preserve">G </w:t>
        <w:tab/>
        <w:tab/>
        <w:tab/>
        <w:tab/>
        <w:tab/>
        <w:t>Probability of Free E-box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>GR</w:t>
        <w:tab/>
        <w:tab/>
        <w:tab/>
        <w:tab/>
        <w:tab/>
        <w:t>Probability of Repressed E-box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  <w:t xml:space="preserve">For each simulation (expect in the case of the bifurcation diagram in Figure 3, parameters were chosen from a Gaussian distribution (see Figure S1).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ind w:right="-360" w:hanging="0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>
          <w:rFonts w:ascii="Monaco" w:hAnsi="Monaco" w:cs="Monaco"/>
          <w:color w:val="000000"/>
          <w:sz w:val="20"/>
          <w:szCs w:val="20"/>
        </w:rPr>
      </w:pPr>
      <w:r>
        <w:rPr>
          <w:rFonts w:cs="Monaco" w:ascii="Monaco" w:hAnsi="Monaco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Equations</w:t>
      </w:r>
    </w:p>
    <w:p>
      <w:pPr>
        <w:pStyle w:val="Normal"/>
        <w:rPr/>
      </w:pPr>
      <w:r>
        <w:rPr/>
        <w:t>dGR[t]/dt=-unbin GR[t]+bin (1-G[t]-GR[t]) (x[0][1][0][1][1][t]+x[0][1][0][1][2][t]+x[0][1][1][1][1][t]+x[0][1][1][1][2][t]+x[0][2][0][1][1][t]+x[0][2][0][1][2][t]+x[0][2][1][1][1][t]+x[0][2][1][1][2][t]+x[2][1][0][1][1][t]+x[2][1][0][1][2][t]+x[2][1][1][1][1][t]+x[2][1][1][1][2][t]+x[2][2][0][1][1][t]+x[2][2][0][1][2][t]+x[2][2][1][1][1][t]+x[2][2][1][1][2][t]+x[4][1][0][1][1][t]+x[4][1][0][1][2][t]+x[4][1][1][1][1][t]+x[4][1][1][1][2][t]+x[4][2][0][1][1][t]+x[4][2][0][1][2][t]+x[4][2][1][1][1][t]+x[4][2][1][1][2][t]+x[6][1][0][1][1][t]+x[6][1][0][1][2][t]+x[6][1][1][1][1][t]+x[6][1][1][1][2][t]+x[6][2][0][1][1][t]+x[6][2][0][1][2][t]+x[6][2][1][1][1][t]+x[6][2][1][1][2][t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G[t]/dt=-unbin G[t]+bin (1-G[t]-GR[t]) (x[0][0][0][1][1][t]+x[0][0][0][1][2][t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acr[t]/dt=-umfac facr[t]+trfac G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nRo[t]/dt=trRo G[t]-tmc MnRo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cRo[t]/dt=-umRo McRo[t]+tmc MnRo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nRt[t]/dt=trRt G[t]-tmc MnRt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cRt[t]/dt=-umRt McRt[t]+tmc MnRt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nPo[t]/dt=trPo G[t]+coupfac facr[t] (1-GR[t])-tmc MnPo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cPo[t]/dt=-umPo McPo[t]+tmc MnPo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nPt[t]/dt=trPt G[t]+coupfac facr[t] (1-GR[t])-tmc MnPt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McPt[t]/dt=-umPt McPt[t]+tmc MnPt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0][0][t]/dt=0</w:t>
      </w:r>
    </w:p>
    <w:p>
      <w:pPr>
        <w:pStyle w:val="Normal"/>
        <w:rPr/>
      </w:pPr>
      <w:r>
        <w:rPr/>
        <w:t>(When a derivative = 0, this indicates a complex that cannot form, for example as the above complex has nothing in i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0][1][t]/dt=-bbin x[0][0][0][0][1][t] x[0][1][0][0][0][t]+unbbin x[0][1][0][0][1][t]+uro x[0][1][0][0][1][t]-bbin x[0][0][0][0][1][t] x[0][1][1][0][0][t]+unbbin x[0][1][1][0][1][t]-bbin x[0][0][0][0][1][t] x[0][2][0][0][0][t]+unbbin x[0][2][0][0][1][t]+urt x[0][2][0][0][1][t]-bbin x[0][0][0][0][1][t] x[0][2][1][0][0][t]+unbbin x[0][2][1][0][1][t]-bbin x[0][0][0][0][1][t] x[2][1][0][0][0][t]+unbbin x[2][1][0][0][1][t]-bbin x[0][0][0][0][1][t] x[2][1][1][0][0][t]+unbbin x[2][1][1][0][1][t]-bbin x[0][0][0][0][1][t] x[2][2][0][0][0][t]+unbbin x[2][2][0][0][1][t]-bbin x[0][0][0][0][1][t] x[2][2][1][0][0][t]+unbbin x[2][2][1][0][1][t]-bbin x[0][0][0][0][1][t] x[4][1][0][0][0][t]+unbbin x[4][1][0][0][1][t]-bbin x[0][0][0][0][1][t] x[4][1][1][0][0][t]+unbbin x[4][1][1][0][1][t]-bbin x[0][0][0][0][1][t] x[4][2][0][0][0][t]+unbbin x[4][2][0][0][1][t]-bbin x[0][0][0][0][1][t] x[4][2][1][0][0][t]+unbbin x[4][2][1][0][1][t]-bbin x[0][0][0][0][1][t] x[6][1][0][0][0][t]+unbbin x[6][1][0][0][1][t]-bbin x[0][0][0][0][1][t] x[6][1][1][0][0][t]+unbbin x[6][1][1][0][1][t]-bbin x[0][0][0][0][1][t] x[6][2][0][0][0][t]+unbbin x[6][2][0][0][1][t]-bbin x[0][0][0][0][1][t] x[6][2][1][0][0][t]+unbbin x[6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0][2][t]/dt=-bbin x[0][0][0][0][2][t] x[0][1][0][0][0][t]+unbbin x[0][1][0][0][2][t]+uro x[0][1][0][0][2][t]-bbin x[0][0][0][0][2][t] x[0][1][1][0][0][t]+unbbin x[0][1][1][0][2][t]-bbin x[0][0][0][0][2][t] x[0][2][0][0][0][t]+unbbin x[0][2][0][0][2][t]+urt x[0][2][0][0][2][t]-bbin x[0][0][0][0][2][t] x[0][2][1][0][0][t]+unbbin x[0][2][1][0][2][t]-bbin x[0][0][0][0][2][t] x[2][1][0][0][0][t]+unbbin x[2][1][0][0][2][t]-bbin x[0][0][0][0][2][t] x[2][1][1][0][0][t]+unbbin x[2][1][1][0][2][t]-bbin x[0][0][0][0][2][t] x[2][2][0][0][0][t]+unbbin x[2][2][0][0][2][t]-bbin x[0][0][0][0][2][t] x[2][2][1][0][0][t]+unbbin x[2][2][1][0][2][t]-bbin x[0][0][0][0][2][t] x[4][1][0][0][0][t]+unbbin x[4][1][0][0][2][t]-bbin x[0][0][0][0][2][t] x[4][1][1][0][0][t]+unbbin x[4][1][1][0][2][t]-bbin x[0][0][0][0][2][t] x[4][2][0][0][0][t]+unbbin x[4][2][0][0][2][t]-bbin x[0][0][0][0][2][t] x[4][2][1][0][0][t]+unbbin x[4][2][1][0][2][t]-bbin x[0][0][0][0][2][t] x[6][1][0][0][0][t]+unbbin x[6][1][0][0][2][t]-bbin x[0][0][0][0][2][t] x[6][1][1][0][0][t]+unbbin x[6][1][1][0][2][t]-bbin x[0][0][0][0][2][t] x[6][2][0][0][0][t]+unbbin x[6][2][0][0][2][t]-bbin x[0][0][0][0][2][t] x[6][2][1][0][0][t]+unbbin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1][0][t]/dt=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1][1][t]/dt=-bbin Nf x[0][0][0][1][1][t] x[0][1][0][1][0][t]+unbbin x[0][1][0][1][1][t]+uro x[0][1][0][1][1][t]-bbin Nf x[0][0][0][1][1][t] x[0][1][1][1][0][t]+unbbin x[0][1][1][1][1][t]-bbin Nf x[0][0][0][1][1][t] x[0][2][0][1][0][t]+unbbin x[0][2][0][1][1][t]+urt x[0][2][0][1][1][t]-bbin Nf x[0][0][0][1][1][t] x[0][2][1][1][0][t]+unbbin x[0][2][1][1][1][t]-bbin Nf x[0][0][0][1][1][t] x[2][1][0][1][0][t]+unbbin x[2][1][0][1][1][t]-bbin Nf x[0][0][0][1][1][t] x[2][1][1][1][0][t]+unbbin x[2][1][1][1][1][t]-bbin Nf x[0][0][0][1][1][t] x[2][2][0][1][0][t]+unbbin x[2][2][0][1][1][t]-bbin Nf x[0][0][0][1][1][t] x[2][2][1][1][0][t]+unbbin x[2][2][1][1][1][t]-bbin Nf x[0][0][0][1][1][t] x[4][1][0][1][0][t]+unbbin x[4][1][0][1][1][t]-bbin Nf x[0][0][0][1][1][t] x[4][1][1][1][0][t]+unbbin x[4][1][1][1][1][t]-bbin Nf x[0][0][0][1][1][t] x[4][2][0][1][0][t]+unbbin x[4][2][0][1][1][t]-bbin Nf x[0][0][0][1][1][t] x[4][2][1][1][0][t]+unbbin x[4][2][1][1][1][t]-bbin Nf x[0][0][0][1][1][t] x[6][1][0][1][0][t]+unbbin x[6][1][0][1][1][t]-bbin Nf x[0][0][0][1][1][t] x[6][1][1][1][0][t]+unbbin x[6][1][1][1][1][t]-bbin Nf x[0][0][0][1][1][t] x[6][2][0][1][0][t]+unbbin x[6][2][0][1][1][t]-bbin Nf x[0][0][0][1][1][t] x[6][2][1][1][0][t]+unbbin x[6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0][1][2][t]/dt=-bbin Nf x[0][0][0][1][2][t] x[0][1][0][1][0][t]+unbbin x[0][1][0][1][2][t]+uro x[0][1][0][1][2][t]-bbin Nf x[0][0][0][1][2][t] x[0][1][1][1][0][t]+unbbin x[0][1][1][1][2][t]-bbin Nf x[0][0][0][1][2][t] x[0][2][0][1][0][t]+unbbin x[0][2][0][1][2][t]+urt x[0][2][0][1][2][t]-bbin Nf x[0][0][0][1][2][t] x[0][2][1][1][0][t]+unbbin x[0][2][1][1][2][t]-bbin Nf x[0][0][0][1][2][t] x[2][1][0][1][0][t]+unbbin x[2][1][0][1][2][t]-bbin Nf x[0][0][0][1][2][t] x[2][1][1][1][0][t]+unbbin x[2][1][1][1][2][t]-bbin Nf x[0][0][0][1][2][t] x[2][2][0][1][0][t]+unbbin x[2][2][0][1][2][t]-bbin Nf x[0][0][0][1][2][t] x[2][2][1][1][0][t]+unbbin x[2][2][1][1][2][t]-bbin Nf x[0][0][0][1][2][t] x[4][1][0][1][0][t]+unbbin x[4][1][0][1][2][t]-bbin Nf x[0][0][0][1][2][t] x[4][1][1][1][0][t]+unbbin x[4][1][1][1][2][t]-bbin Nf x[0][0][0][1][2][t] x[4][2][0][1][0][t]+unbbin x[4][2][0][1][2][t]-bbin Nf x[0][0][0][1][2][t] x[4][2][1][1][0][t]+unbbin x[4][2][1][1][2][t]-bbin Nf x[0][0][0][1][2][t] x[6][1][0][1][0][t]+unbbin x[6][1][0][1][2][t]-bbin Nf x[0][0][0][1][2][t] x[6][1][1][1][0][t]+unbbin x[6][1][1][1][2][t]-bbin Nf x[0][0][0][1][2][t] x[6][2][0][1][0][t]+unbbin x[6][2][0][1][2][t]-bbin Nf x[0][0][0][1][2][t] x[6][2][1][1][0][t]+unbbin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0][0][t]/dt=-ac x[0][0][1][0][0][t] x[1][0][0][0][0][t]-ac x[0][0][1][0][0][t] x[1][0][0][0][1][t]-ac x[0][0][1][0][0][t] x[1][0][0][0][2][t]+dc x[1][0][1][0][0][t]+upu x[1][0][1][0][0][t]+dc x[1][0][1][0][1][t]+dc x[1][0][1][0][2][t]-ac x[0][0][1][0][0][t] x[1][1][0][0][0][t]-ac x[0][0][1][0][0][t] x[1][1][0][0][1][t]-ac x[0][0][1][0][0][t] x[1][1][0][0][2][t]+dc x[1][1][1][0][0][t]+dc x[1][1][1][0][1][t]+dc x[1][1][1][0][2][t]-ac x[0][0][1][0][0][t] x[1][2][0][0][0][t]-ac x[0][0][1][0][0][t] x[1][2][0][0][1][t]-ac x[0][0][1][0][0][t] x[1][2][0][0][2][t]+dc x[1][2][1][0][0][t]+dc x[1][2][1][0][1][t]+dc x[1][2][1][0][2][t]-ac x[0][0][1][0][0][t] x[2][0][0][0][0][t]-ac x[0][0][1][0][0][t] x[2][0][0][0][1][t]-ac x[0][0][1][0][0][t] x[2][0][0][0][2][t]+dc x[2][0][1][0][0][t]+up x[2][0][1][0][0][t]+dc x[2][0][1][0][1][t]+dc x[2][0][1][0][2][t]-ac x[0][0][1][0][0][t] x[2][1][0][0][0][t]-ac x[0][0][1][0][0][t] x[2][1][0][0][1][t]-ac x[0][0][1][0][0][t] x[2][1][0][0][2][t]+dc x[2][1][1][0][0][t]+dc x[2][1][1][0][1][t]+dc x[2][1][1][0][2][t]-ac x[0][0][1][0][0][t] x[2][2][0][0][0][t]-ac x[0][0][1][0][0][t] x[2][2][0][0][1][t]-ac x[0][0][1][0][0][t] x[2][2][0][0][2][t]+dc x[2][2][1][0][0][t]+dc x[2][2][1][0][1][t]+dc x[2][2][1][0][2][t]-ac x[0][0][1][0][0][t] x[3][0][0][0][0][t]-ac x[0][0][1][0][0][t] x[3][0][0][0][1][t]-ac x[0][0][1][0][0][t] x[3][0][0][0][2][t]+dc x[3][0][1][0][0][t]+upu x[3][0][1][0][0][t]+dc x[3][0][1][0][1][t]+dc x[3][0][1][0][2][t]-ac x[0][0][1][0][0][t] x[3][1][0][0][0][t]-ac x[0][0][1][0][0][t] x[3][1][0][0][1][t]-ac x[0][0][1][0][0][t] x[3][1][0][0][2][t]+dc x[3][1][1][0][0][t]+dc x[3][1][1][0][1][t]+dc x[3][1][1][0][2][t]-ac x[0][0][1][0][0][t] x[3][2][0][0][0][t]-ac x[0][0][1][0][0][t] x[3][2][0][0][1][t]-ac x[0][0][1][0][0][t] x[3][2][0][0][2][t]+dc x[3][2][1][0][0][t]+dc x[3][2][1][0][1][t]+dc x[3][2][1][0][2][t]-ac x[0][0][1][0][0][t] x[4][0][0][0][0][t]-ac x[0][0][1][0][0][t] x[4][0][0][0][1][t]-ac x[0][0][1][0][0][t] x[4][0][0][0][2][t]+dc x[4][0][1][0][0][t]+up x[4][0][1][0][0][t]+dc x[4][0][1][0][1][t]+dc x[4][0][1][0][2][t]-ac x[0][0][1][0][0][t] x[4][1][0][0][0][t]-ac x[0][0][1][0][0][t] x[4][1][0][0][1][t]-ac x[0][0][1][0][0][t] x[4][1][0][0][2][t]+dc x[4][1][1][0][0][t]+dc x[4][1][1][0][1][t]+dc x[4][1][1][0][2][t]-ac x[0][0][1][0][0][t] x[4][2][0][0][0][t]-ac x[0][0][1][0][0][t] x[4][2][0][0][1][t]-ac x[0][0][1][0][0][t] x[4][2][0][0][2][t]+dc x[4][2][1][0][0][t]+dc x[4][2][1][0][1][t]+dc x[4][2][1][0][2][t]-ac x[0][0][1][0][0][t] x[5][0][0][0][0][t]-ac x[0][0][1][0][0][t] x[5][0][0][0][1][t]-ac x[0][0][1][0][0][t] x[5][0][0][0][2][t]+dc x[5][0][1][0][0][t]+upu x[5][0][1][0][0][t]+dc x[5][0][1][0][1][t]+dc x[5][0][1][0][2][t]-ac x[0][0][1][0][0][t] x[5][1][0][0][0][t]-ac x[0][0][1][0][0][t] x[5][1][0][0][1][t]-ac x[0][0][1][0][0][t] x[5][1][0][0][2][t]+dc x[5][1][1][0][0][t]+dc x[5][1][1][0][1][t]+dc x[5][1][1][0][2][t]-ac x[0][0][1][0][0][t] x[5][2][0][0][0][t]-ac x[0][0][1][0][0][t] x[5][2][0][0][1][t]-ac x[0][0][1][0][0][t] x[5][2][0][0][2][t]+dc x[5][2][1][0][0][t]+dc x[5][2][1][0][1][t]+dc x[5][2][1][0][2][t]-ac x[0][0][1][0][0][t] x[6][0][0][0][0][t]-ac x[0][0][1][0][0][t] x[6][0][0][0][1][t]-ac x[0][0][1][0][0][t] x[6][0][0][0][2][t]+dc x[6][0][1][0][0][t]+up x[6][0][1][0][0][t]+dc x[6][0][1][0][1][t]+dc x[6][0][1][0][2][t]-ac x[0][0][1][0][0][t] x[6][1][0][0][0][t]-ac x[0][0][1][0][0][t] x[6][1][0][0][1][t]-ac x[0][0][1][0][0][t] x[6][1][0][0][2][t]+dc x[6][1][1][0][0][t]+dc x[6][1][1][0][1][t]+dc x[6][1][1][0][2][t]-ac x[0][0][1][0][0][t] x[6][2][0][0][0][t]-ac x[0][0][1][0][0][t] x[6][2][0][0][1][t]-ac x[0][0][1][0][0][t] x[6][2][0][0][2][t]+dc x[6][2][1][0][0][t]+dc x[6][2][1][0][1][t]+dc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0][1][t]/dt=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0][2][t]/dt=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1][0][t]/dt=-ac Nf x[0][0][1][1][0][t] x[1][0][0][1][0][t]-ac Nf x[0][0][1][1][0][t] x[1][0][0][1][1][t]-ac Nf x[0][0][1][1][0][t] x[1][0][0][1][2][t]+dc x[1][0][1][1][0][t]+upu x[1][0][1][1][0][t]+dc x[1][0][1][1][1][t]+dc x[1][0][1][1][2][t]-ac Nf x[0][0][1][1][0][t] x[1][1][0][1][0][t]-ac Nf x[0][0][1][1][0][t] x[1][1][0][1][1][t]-ac Nf x[0][0][1][1][0][t] x[1][1][0][1][2][t]+dc x[1][1][1][1][0][t]+dc x[1][1][1][1][1][t]+dc x[1][1][1][1][2][t]-ac Nf x[0][0][1][1][0][t] x[1][2][0][1][0][t]-ac Nf x[0][0][1][1][0][t] x[1][2][0][1][1][t]-ac Nf x[0][0][1][1][0][t] x[1][2][0][1][2][t]+dc x[1][2][1][1][0][t]+dc x[1][2][1][1][1][t]+dc x[1][2][1][1][2][t]-ac Nf x[0][0][1][1][0][t] x[2][0][0][1][0][t]-ac Nf x[0][0][1][1][0][t] x[2][0][0][1][1][t]-ac Nf x[0][0][1][1][0][t] x[2][0][0][1][2][t]+dc x[2][0][1][1][0][t]+up x[2][0][1][1][0][t]+dc x[2][0][1][1][1][t]+dc x[2][0][1][1][2][t]-ac Nf x[0][0][1][1][0][t] x[2][1][0][1][0][t]-ac Nf x[0][0][1][1][0][t] x[2][1][0][1][1][t]-ac Nf x[0][0][1][1][0][t] x[2][1][0][1][2][t]+dc x[2][1][1][1][0][t]+dc x[2][1][1][1][1][t]+dc x[2][1][1][1][2][t]-ac Nf x[0][0][1][1][0][t] x[2][2][0][1][0][t]-ac Nf x[0][0][1][1][0][t] x[2][2][0][1][1][t]-ac Nf x[0][0][1][1][0][t] x[2][2][0][1][2][t]+dc x[2][2][1][1][0][t]+dc x[2][2][1][1][1][t]+dc x[2][2][1][1][2][t]-ac Nf x[0][0][1][1][0][t] x[3][0][0][1][0][t]-ac Nf x[0][0][1][1][0][t] x[3][0][0][1][1][t]-ac Nf x[0][0][1][1][0][t] x[3][0][0][1][2][t]+dc x[3][0][1][1][0][t]+upu x[3][0][1][1][0][t]+dc x[3][0][1][1][1][t]+dc x[3][0][1][1][2][t]-ac Nf x[0][0][1][1][0][t] x[3][1][0][1][0][t]-ac Nf x[0][0][1][1][0][t] x[3][1][0][1][1][t]-ac Nf x[0][0][1][1][0][t] x[3][1][0][1][2][t]+dc x[3][1][1][1][0][t]+dc x[3][1][1][1][1][t]+dc x[3][1][1][1][2][t]-ac Nf x[0][0][1][1][0][t] x[3][2][0][1][0][t]-ac Nf x[0][0][1][1][0][t] x[3][2][0][1][1][t]-ac Nf x[0][0][1][1][0][t] x[3][2][0][1][2][t]+dc x[3][2][1][1][0][t]+dc x[3][2][1][1][1][t]+dc x[3][2][1][1][2][t]-ac Nf x[0][0][1][1][0][t] x[4][0][0][1][0][t]-ac Nf x[0][0][1][1][0][t] x[4][0][0][1][1][t]-ac Nf x[0][0][1][1][0][t] x[4][0][0][1][2][t]+dc x[4][0][1][1][0][t]+up x[4][0][1][1][0][t]+dc x[4][0][1][1][1][t]+dc x[4][0][1][1][2][t]-ac Nf x[0][0][1][1][0][t] x[4][1][0][1][0][t]-ac Nf x[0][0][1][1][0][t] x[4][1][0][1][1][t]-ac Nf x[0][0][1][1][0][t] x[4][1][0][1][2][t]+dc x[4][1][1][1][0][t]+dc x[4][1][1][1][1][t]+dc x[4][1][1][1][2][t]-ac Nf x[0][0][1][1][0][t] x[4][2][0][1][0][t]-ac Nf x[0][0][1][1][0][t] x[4][2][0][1][1][t]-ac Nf x[0][0][1][1][0][t] x[4][2][0][1][2][t]+dc x[4][2][1][1][0][t]+dc x[4][2][1][1][1][t]+dc x[4][2][1][1][2][t]-ac Nf x[0][0][1][1][0][t] x[5][0][0][1][0][t]-ac Nf x[0][0][1][1][0][t] x[5][0][0][1][1][t]-ac Nf x[0][0][1][1][0][t] x[5][0][0][1][2][t]+dc x[5][0][1][1][0][t]+upu x[5][0][1][1][0][t]+dc x[5][0][1][1][1][t]+dc x[5][0][1][1][2][t]-ac Nf x[0][0][1][1][0][t] x[5][1][0][1][0][t]-ac Nf x[0][0][1][1][0][t] x[5][1][0][1][1][t]-ac Nf x[0][0][1][1][0][t] x[5][1][0][1][2][t]+dc x[5][1][1][1][0][t]+dc x[5][1][1][1][1][t]+dc x[5][1][1][1][2][t]-ac Nf x[0][0][1][1][0][t] x[5][2][0][1][0][t]-ac Nf x[0][0][1][1][0][t] x[5][2][0][1][1][t]-ac Nf x[0][0][1][1][0][t] x[5][2][0][1][2][t]+dc x[5][2][1][1][0][t]+dc x[5][2][1][1][1][t]+dc x[5][2][1][1][2][t]-ac Nf x[0][0][1][1][0][t] x[6][0][0][1][0][t]-ac Nf x[0][0][1][1][0][t] x[6][0][0][1][1][t]-ac Nf x[0][0][1][1][0][t] x[6][0][0][1][2][t]+dc x[6][0][1][1][0][t]+up x[6][0][1][1][0][t]+dc x[6][0][1][1][1][t]+dc x[6][0][1][1][2][t]-ac Nf x[0][0][1][1][0][t] x[6][1][0][1][0][t]-ac Nf x[0][0][1][1][0][t] x[6][1][0][1][1][t]-ac Nf x[0][0][1][1][0][t] x[6][1][0][1][2][t]+dc x[6][1][1][1][0][t]+dc x[6][1][1][1][1][t]+dc x[6][1][1][1][2][t]-ac Nf x[0][0][1][1][0][t] x[6][2][0][1][0][t]-ac Nf x[0][0][1][1][0][t] x[6][2][0][1][1][t]-ac Nf x[0][0][1][1][0][t] x[6][2][0][1][2][t]+dc x[6][2][1][1][0][t]+dc x[6][2][1][1][1][t]+dc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1][1][t]/dt=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0][1][1][2][t]/dt=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0][0][t]/dt=tlr McRo[t]-uro x[0][1][0][0][0][t]-bbin x[0][0][0][0][1][t] x[0][1][0][0][0][t]-bbin x[0][0][0][0][2][t] x[0][1][0][0][0][t]+unbbin x[0][1][0][0][1][t]+unbbin x[0][1][0][0][2][t]-ar x[0][1][0][0][0][t] x[2][0][0][0][0][t]-ar x[0][1][0][0][0][t] x[2][0][1][0][0][t]+dr x[2][1][0][0][0][t]+dr x[2][1][1][0][0][t]-ar x[0][1][0][0][0][t] x[4][0][0][0][0][t]-ar x[0][1][0][0][0][t] x[4][0][1][0][0][t]+dr x[4][1][0][0][0][t]+dr x[4][1][1][0][0][t]-ar x[0][1][0][0][0][t] x[6][0][0][0][0][t]-ar x[0][1][0][0][0][t] x[6][0][1][0][0][t]+dr x[6][1][0][0][0][t]+dr x[6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0][1][t]/dt=bbin x[0][0][0][0][1][t] x[0][1][0][0][0][t]-unbbin x[0][1][0][0][1][t]-uro x[0][1][0][0][1][t]-ar x[0][1][0][0][1][t] x[2][0][0][0][0][t]-ar x[0][1][0][0][1][t] x[2][0][1][0][0][t]+dr x[2][1][0][0][1][t]+dr x[2][1][1][0][1][t]-ar x[0][1][0][0][1][t] x[4][0][0][0][0][t]-ar x[0][1][0][0][1][t] x[4][0][1][0][0][t]+dr x[4][1][0][0][1][t]+dr x[4][1][1][0][1][t]-ar x[0][1][0][0][1][t] x[6][0][0][0][0][t]-ar x[0][1][0][0][1][t] x[6][0][1][0][0][t]+dr x[6][1][0][0][1][t]+dr x[6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0][2][t]/dt=bbin x[0][0][0][0][2][t] x[0][1][0][0][0][t]-unbbin x[0][1][0][0][2][t]-uro x[0][1][0][0][2][t]-ar x[0][1][0][0][2][t] x[2][0][0][0][0][t]-ar x[0][1][0][0][2][t] x[2][0][1][0][0][t]+dr x[2][1][0][0][2][t]+dr x[2][1][1][0][2][t]-ar x[0][1][0][0][2][t] x[4][0][0][0][0][t]-ar x[0][1][0][0][2][t] x[4][0][1][0][0][t]+dr x[4][1][0][0][2][t]+dr x[4][1][1][0][2][t]-ar x[0][1][0][0][2][t] x[6][0][0][0][0][t]-ar x[0][1][0][0][2][t] x[6][0][1][0][0][t]+dr x[6][1][0][0][2][t]+dr x[6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1][0][t]/dt=-uro x[0][1][0][1][0][t]-bbin Nf x[0][0][0][1][1][t] x[0][1][0][1][0][t]-bbin Nf x[0][0][0][1][2][t] x[0][1][0][1][0][t]+unbbin x[0][1][0][1][1][t]+unbbin x[0][1][0][1][2][t]-ar Nf x[0][1][0][1][0][t] x[2][0][0][1][0][t]-ar Nf x[0][1][0][1][0][t] x[2][0][1][1][0][t]+dr x[2][1][0][1][0][t]+dr x[2][1][1][1][0][t]-ar Nf x[0][1][0][1][0][t] x[4][0][0][1][0][t]-ar Nf x[0][1][0][1][0][t] x[4][0][1][1][0][t]+dr x[4][1][0][1][0][t]+dr x[4][1][1][1][0][t]-ar Nf x[0][1][0][1][0][t] x[6][0][0][1][0][t]-ar Nf x[0][1][0][1][0][t] x[6][0][1][1][0][t]+dr x[6][1][0][1][0][t]+dr x[6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1][1][t]/dt=bbin Nf x[0][0][0][1][1][t] x[0][1][0][1][0][t]-unbbin x[0][1][0][1][1][t]-uro x[0][1][0][1][1][t]-ar Nf x[0][1][0][1][1][t] x[2][0][0][1][0][t]-ar Nf x[0][1][0][1][1][t] x[2][0][1][1][0][t]+dr x[2][1][0][1][1][t]+dr x[2][1][1][1][1][t]-ar Nf x[0][1][0][1][1][t] x[4][0][0][1][0][t]-ar Nf x[0][1][0][1][1][t] x[4][0][1][1][0][t]+dr x[4][1][0][1][1][t]+dr x[4][1][1][1][1][t]-ar Nf x[0][1][0][1][1][t] x[6][0][0][1][0][t]-ar Nf x[0][1][0][1][1][t] x[6][0][1][1][0][t]+dr x[6][1][0][1][1][t]+dr x[6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0][1][2][t]/dt=bbin Nf x[0][0][0][1][2][t] x[0][1][0][1][0][t]-unbbin x[0][1][0][1][2][t]-uro x[0][1][0][1][2][t]-ar Nf x[0][1][0][1][2][t] x[2][0][0][1][0][t]-ar Nf x[0][1][0][1][2][t] x[2][0][1][1][0][t]+dr x[2][1][0][1][2][t]+dr x[2][1][1][1][2][t]-ar Nf x[0][1][0][1][2][t] x[4][0][0][1][0][t]-ar Nf x[0][1][0][1][2][t] x[4][0][1][1][0][t]+dr x[4][1][0][1][2][t]+dr x[4][1][1][1][2][t]-ar Nf x[0][1][0][1][2][t] x[6][0][0][1][0][t]-ar Nf x[0][1][0][1][2][t] x[6][0][1][1][0][t]+dr x[6][1][0][1][2][t]+dr x[6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0][0][t]/dt=-bbin x[0][0][0][0][1][t] x[0][1][1][0][0][t]-bbin x[0][0][0][0][2][t] x[0][1][1][0][0][t]+unbbin x[0][1][1][0][1][t]+unbbin x[0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0][1][t]/dt=bbin x[0][0][0][0][1][t] x[0][1][1][0][0][t]-unbbin x[0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0][2][t]/dt=bbin x[0][0][0][0][2][t] x[0][1][1][0][0][t]-unbbin x[0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1][0][t]/dt=-bbin Nf x[0][0][0][1][1][t] x[0][1][1][1][0][t]-bbin Nf x[0][0][0][1][2][t] x[0][1][1][1][0][t]+unbbin x[0][1][1][1][1][t]+unbbin x[0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1][1][t]/dt=bbin Nf x[0][0][0][1][1][t] x[0][1][1][1][0][t]-unbbin x[0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1][1][1][2][t]/dt=bbin Nf x[0][0][0][1][2][t] x[0][1][1][1][0][t]-unbbin x[0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0][0][t]/dt=tlr McRt[t]-urt x[0][2][0][0][0][t]-bbin x[0][0][0][0][1][t] x[0][2][0][0][0][t]-bbin x[0][0][0][0][2][t] x[0][2][0][0][0][t]+unbbin x[0][2][0][0][1][t]+unbbin x[0][2][0][0][2][t]-ar x[0][2][0][0][0][t] x[2][0][0][0][0][t]-ar x[0][2][0][0][0][t] x[2][0][1][0][0][t]+dr x[2][2][0][0][0][t]+dr x[2][2][1][0][0][t]-ar x[0][2][0][0][0][t] x[4][0][0][0][0][t]-ar x[0][2][0][0][0][t] x[4][0][1][0][0][t]+dr x[4][2][0][0][0][t]+dr x[4][2][1][0][0][t]-ar x[0][2][0][0][0][t] x[6][0][0][0][0][t]-ar x[0][2][0][0][0][t] x[6][0][1][0][0][t]+dr x[6][2][0][0][0][t]+dr x[6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0][1][t]/dt=bbin x[0][0][0][0][1][t] x[0][2][0][0][0][t]-unbbin x[0][2][0][0][1][t]-urt x[0][2][0][0][1][t]-ar x[0][2][0][0][1][t] x[2][0][0][0][0][t]-ar x[0][2][0][0][1][t] x[2][0][1][0][0][t]+dr x[2][2][0][0][1][t]+dr x[2][2][1][0][1][t]-ar x[0][2][0][0][1][t] x[4][0][0][0][0][t]-ar x[0][2][0][0][1][t] x[4][0][1][0][0][t]+dr x[4][2][0][0][1][t]+dr x[4][2][1][0][1][t]-ar x[0][2][0][0][1][t] x[6][0][0][0][0][t]-ar x[0][2][0][0][1][t] x[6][0][1][0][0][t]+dr x[6][2][0][0][1][t]+dr x[6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0][2][t]/dt=bbin x[0][0][0][0][2][t] x[0][2][0][0][0][t]-unbbin x[0][2][0][0][2][t]-urt x[0][2][0][0][2][t]-ar x[0][2][0][0][2][t] x[2][0][0][0][0][t]-ar x[0][2][0][0][2][t] x[2][0][1][0][0][t]+dr x[2][2][0][0][2][t]+dr x[2][2][1][0][2][t]-ar x[0][2][0][0][2][t] x[4][0][0][0][0][t]-ar x[0][2][0][0][2][t] x[4][0][1][0][0][t]+dr x[4][2][0][0][2][t]+dr x[4][2][1][0][2][t]-ar x[0][2][0][0][2][t] x[6][0][0][0][0][t]-ar x[0][2][0][0][2][t] x[6][0][1][0][0][t]+dr x[6][2][0][0][2][t]+dr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1][0][t]/dt=-urt x[0][2][0][1][0][t]-bbin Nf x[0][0][0][1][1][t] x[0][2][0][1][0][t]-bbin Nf x[0][0][0][1][2][t] x[0][2][0][1][0][t]+unbbin x[0][2][0][1][1][t]+unbbin x[0][2][0][1][2][t]-ar Nf x[0][2][0][1][0][t] x[2][0][0][1][0][t]-ar Nf x[0][2][0][1][0][t] x[2][0][1][1][0][t]+dr x[2][2][0][1][0][t]+dr x[2][2][1][1][0][t]-ar Nf x[0][2][0][1][0][t] x[4][0][0][1][0][t]-ar Nf x[0][2][0][1][0][t] x[4][0][1][1][0][t]+dr x[4][2][0][1][0][t]+dr x[4][2][1][1][0][t]-ar Nf x[0][2][0][1][0][t] x[6][0][0][1][0][t]-ar Nf x[0][2][0][1][0][t] x[6][0][1][1][0][t]+dr x[6][2][0][1][0][t]+dr x[6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1][1][t]/dt=bbin Nf x[0][0][0][1][1][t] x[0][2][0][1][0][t]-unbbin x[0][2][0][1][1][t]-urt x[0][2][0][1][1][t]-ar Nf x[0][2][0][1][1][t] x[2][0][0][1][0][t]-ar Nf x[0][2][0][1][1][t] x[2][0][1][1][0][t]+dr x[2][2][0][1][1][t]+dr x[2][2][1][1][1][t]-ar Nf x[0][2][0][1][1][t] x[4][0][0][1][0][t]-ar Nf x[0][2][0][1][1][t] x[4][0][1][1][0][t]+dr x[4][2][0][1][1][t]+dr x[4][2][1][1][1][t]-ar Nf x[0][2][0][1][1][t] x[6][0][0][1][0][t]-ar Nf x[0][2][0][1][1][t] x[6][0][1][1][0][t]+dr x[6][2][0][1][1][t]+dr x[6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0][1][2][t]/dt=bbin Nf x[0][0][0][1][2][t] x[0][2][0][1][0][t]-unbbin x[0][2][0][1][2][t]-urt x[0][2][0][1][2][t]-ar Nf x[0][2][0][1][2][t] x[2][0][0][1][0][t]-ar Nf x[0][2][0][1][2][t] x[2][0][1][1][0][t]+dr x[2][2][0][1][2][t]+dr x[2][2][1][1][2][t]-ar Nf x[0][2][0][1][2][t] x[4][0][0][1][0][t]-ar Nf x[0][2][0][1][2][t] x[4][0][1][1][0][t]+dr x[4][2][0][1][2][t]+dr x[4][2][1][1][2][t]-ar Nf x[0][2][0][1][2][t] x[6][0][0][1][0][t]-ar Nf x[0][2][0][1][2][t] x[6][0][1][1][0][t]+dr x[6][2][0][1][2][t]+dr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0][0][t]/dt=-bbin x[0][0][0][0][1][t] x[0][2][1][0][0][t]-bbin x[0][0][0][0][2][t] x[0][2][1][0][0][t]+unbbin x[0][2][1][0][1][t]+unbbin x[0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0][1][t]/dt=bbin x[0][0][0][0][1][t] x[0][2][1][0][0][t]-unbbin x[0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0][2][t]/dt=bbin x[0][0][0][0][2][t] x[0][2][1][0][0][t]-unbbin x[0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1][0][t]/dt=-bbin Nf x[0][0][0][1][1][t] x[0][2][1][1][0][t]-bbin Nf x[0][0][0][1][2][t] x[0][2][1][1][0][t]+unbbin x[0][2][1][1][1][t]+unbbin x[0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1][1][t]/dt=bbin Nf x[0][0][0][1][1][t] x[0][2][1][1][0][t]-unbbin x[0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0][2][1][1][2][t]/dt=bbin Nf x[0][0][0][1][2][t] x[0][2][1][1][0][t]-unbbin x[0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0][0][t]/dt=tlp McPo[t]-upu x[1][0][0][0][0][t]-ac x[0][0][1][0][0][t] x[1][0][0][0][0][t]+dc x[1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0][1][t]/dt=-ac x[0][0][1][0][0][t] x[1][0][0][0][1][t]+dc x[1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0][2][t]/dt=-ac x[0][0][1][0][0][t] x[1][0][0][0][2][t]+dc x[1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1][0][t]/dt=-ac Nf x[0][0][1][1][0][t] x[1][0][0][1][0][t]+dc x[1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1][1][t]/dt=-ac Nf x[0][0][1][1][0][t] x[1][0][0][1][1][t]+dc x[1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0][1][2][t]/dt=-ac Nf x[0][0][1][1][0][t] x[1][0][0][1][2][t]+dc x[1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0][0][t]/dt=ac x[0][0][1][0][0][t] x[1][0][0][0][0][t]-dc x[1][0][1][0][0][t]-hoo x[1][0][1][0][0][t]-upu x[1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0][1][t]/dt=ac x[0][0][1][0][0][t] x[1][0][0][0][1][t]-dc x[1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0][2][t]/dt=ac x[0][0][1][0][0][t] x[1][0][0][0][2][t]-dc x[1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1][0][t]/dt=ac Nf x[0][0][1][1][0][t] x[1][0][0][1][0][t]-dc x[1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1][1][t]/dt=ac Nf x[0][0][1][1][0][t] x[1][0][0][1][1][t]-dc x[1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0][1][1][2][t]/dt=ac Nf x[0][0][1][1][0][t] x[1][0][0][1][2][t]-dc x[1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0][0][t]/dt=-bbin x[0][0][0][0][1][t] x[1][1][0][0][0][t]-bbin x[0][0][0][0][2][t] x[1][1][0][0][0][t]-ac x[0][0][1][0][0][t] x[1][1][0][0][0][t]+unbbin x[1][1][0][0][1][t]+unbbin x[1][1][0][0][2][t]+dc x[1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0][1][t]/dt=bbin x[0][0][0][0][1][t] x[1][1][0][0][0][t]-unbbin x[1][1][0][0][1][t]-ac x[0][0][1][0][0][t] x[1][1][0][0][1][t]+dc x[1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0][2][t]/dt=bbin x[0][0][0][0][2][t] x[1][1][0][0][0][t]-unbbin x[1][1][0][0][2][t]-ac x[0][0][1][0][0][t] x[1][1][0][0][2][t]+dc x[1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1][0][t]/dt=-bbin Nf x[0][0][0][1][1][t] x[1][1][0][1][0][t]-bbin Nf x[0][0][0][1][2][t] x[1][1][0][1][0][t]-ac Nf x[0][0][1][1][0][t] x[1][1][0][1][0][t]+unbbin x[1][1][0][1][1][t]+unbbin x[1][1][0][1][2][t]+dc x[1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1][1][t]/dt=bbin Nf x[0][0][0][1][1][t] x[1][1][0][1][0][t]-unbbin x[1][1][0][1][1][t]-ac Nf x[0][0][1][1][0][t] x[1][1][0][1][1][t]+dc x[1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0][1][2][t]/dt=bbin Nf x[0][0][0][1][2][t] x[1][1][0][1][0][t]-unbbin x[1][1][0][1][2][t]-ac Nf x[0][0][1][1][0][t] x[1][1][0][1][2][t]+dc x[1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0][0][t]/dt=ac x[0][0][1][0][0][t] x[1][1][0][0][0][t]-dc x[1][1][1][0][0][t]-bbin x[0][0][0][0][1][t] x[1][1][1][0][0][t]-bbin x[0][0][0][0][2][t] x[1][1][1][0][0][t]+unbbin x[1][1][1][0][1][t]+unbbin x[1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0][1][t]/dt=ac x[0][0][1][0][0][t] x[1][1][0][0][1][t]+bbin x[0][0][0][0][1][t] x[1][1][1][0][0][t]-dc x[1][1][1][0][1][t]-unbbin x[1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0][2][t]/dt=ac x[0][0][1][0][0][t] x[1][1][0][0][2][t]+bbin x[0][0][0][0][2][t] x[1][1][1][0][0][t]-dc x[1][1][1][0][2][t]-unbbin x[1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1][0][t]/dt=ac Nf x[0][0][1][1][0][t] x[1][1][0][1][0][t]-dc x[1][1][1][1][0][t]-bbin Nf x[0][0][0][1][1][t] x[1][1][1][1][0][t]-bbin Nf x[0][0][0][1][2][t] x[1][1][1][1][0][t]+unbbin x[1][1][1][1][1][t]+unbbin x[1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1][1][t]/dt=ac Nf x[0][0][1][1][0][t] x[1][1][0][1][1][t]+bbin Nf x[0][0][0][1][1][t] x[1][1][1][1][0][t]-dc x[1][1][1][1][1][t]-unbbin x[1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1][1][1][2][t]/dt=ac Nf x[0][0][1][1][0][t] x[1][1][0][1][2][t]+bbin Nf x[0][0][0][1][2][t] x[1][1][1][1][0][t]-dc x[1][1][1][1][2][t]-unbbin x[1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0][0][t]/dt=-bbin x[0][0][0][0][1][t] x[1][2][0][0][0][t]-bbin x[0][0][0][0][2][t] x[1][2][0][0][0][t]-ac x[0][0][1][0][0][t] x[1][2][0][0][0][t]+unbbin x[1][2][0][0][1][t]+unbbin x[1][2][0][0][2][t]+dc x[1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0][1][t]/dt=bbin x[0][0][0][0][1][t] x[1][2][0][0][0][t]-unbbin x[1][2][0][0][1][t]-ac x[0][0][1][0][0][t] x[1][2][0][0][1][t]+dc x[1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0][2][t]/dt=bbin x[0][0][0][0][2][t] x[1][2][0][0][0][t]-unbbin x[1][2][0][0][2][t]-ac x[0][0][1][0][0][t] x[1][2][0][0][2][t]+dc x[1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1][0][t]/dt=-bbin Nf x[0][0][0][1][1][t] x[1][2][0][1][0][t]-bbin Nf x[0][0][0][1][2][t] x[1][2][0][1][0][t]-ac Nf x[0][0][1][1][0][t] x[1][2][0][1][0][t]+unbbin x[1][2][0][1][1][t]+unbbin x[1][2][0][1][2][t]+dc x[1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1][1][t]/dt=bbin Nf x[0][0][0][1][1][t] x[1][2][0][1][0][t]-unbbin x[1][2][0][1][1][t]-ac Nf x[0][0][1][1][0][t] x[1][2][0][1][1][t]+dc x[1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0][1][2][t]/dt=bbin Nf x[0][0][0][1][2][t] x[1][2][0][1][0][t]-unbbin x[1][2][0][1][2][t]-ac Nf x[0][0][1][1][0][t] x[1][2][0][1][2][t]+dc x[1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0][0][t]/dt=ac x[0][0][1][0][0][t] x[1][2][0][0][0][t]-dc x[1][2][1][0][0][t]-bbin x[0][0][0][0][1][t] x[1][2][1][0][0][t]-bbin x[0][0][0][0][2][t] x[1][2][1][0][0][t]+unbbin x[1][2][1][0][1][t]+unbbin x[1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0][1][t]/dt=ac x[0][0][1][0][0][t] x[1][2][0][0][1][t]+bbin x[0][0][0][0][1][t] x[1][2][1][0][0][t]-dc x[1][2][1][0][1][t]-unbbin x[1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0][2][t]/dt=ac x[0][0][1][0][0][t] x[1][2][0][0][2][t]+bbin x[0][0][0][0][2][t] x[1][2][1][0][0][t]-dc x[1][2][1][0][2][t]-unbbin x[1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1][0][t]/dt=ac Nf x[0][0][1][1][0][t] x[1][2][0][1][0][t]-dc x[1][2][1][1][0][t]-bbin Nf x[0][0][0][1][1][t] x[1][2][1][1][0][t]-bbin Nf x[0][0][0][1][2][t] x[1][2][1][1][0][t]+unbbin x[1][2][1][1][1][t]+unbbin x[1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1][1][t]/dt=ac Nf x[0][0][1][1][0][t] x[1][2][0][1][1][t]+bbin Nf x[0][0][0][1][1][t] x[1][2][1][1][0][t]-dc x[1][2][1][1][1][t]-unbbin x[1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1][2][1][1][2][t]/dt=ac Nf x[0][0][1][1][0][t] x[1][2][0][1][2][t]+bbin Nf x[0][0][0][1][2][t] x[1][2][1][1][0][t]-dc x[1][2][1][1][2][t]-unbbin x[1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0][0][t]/dt=-nl x[2][0][0][0][0][t]-up x[2][0][0][0][0][t]-ac x[0][0][1][0][0][t] x[2][0][0][0][0][t]-ar x[0][1][0][0][0][t] x[2][0][0][0][0][t]-ar x[0][1][0][0][1][t] x[2][0][0][0][0][t]-ar x[0][1][0][0][2][t] x[2][0][0][0][0][t]-ar x[0][2][0][0][0][t] x[2][0][0][0][0][t]-ar x[0][2][0][0][1][t] x[2][0][0][0][0][t]-ar x[0][2][0][0][2][t] x[2][0][0][0][0][t]+ne x[2][0][0][1][0][t]+dc x[2][0][1][0][0][t]+dr x[2][1][0][0][0][t]+dr x[2][1][0][0][1][t]+dr x[2][1][0][0][2][t]+dr x[2][2][0][0][0][t]+dr x[2][2][0][0][1][t]+dr x[2][2][0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0][1][t]/dt=-nl x[2][0][0][0][1][t]-ac x[0][0][1][0][0][t] x[2][0][0][0][1][t]+dc x[2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0][2][t]/dt=-nl x[2][0][0][0][2][t]-ac x[0][0][1][0][0][t] x[2][0][0][0][2][t]+dc x[2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1][0][t]/dt=nl x[2][0][0][0][0][t]-ne x[2][0][0][1][0][t]-up x[2][0][0][1][0][t]-ac Nf x[0][0][1][1][0][t] x[2][0][0][1][0][t]-ar Nf x[0][1][0][1][0][t] x[2][0][0][1][0][t]-ar Nf x[0][1][0][1][1][t] x[2][0][0][1][0][t]-ar Nf x[0][1][0][1][2][t] x[2][0][0][1][0][t]-ar Nf x[0][2][0][1][0][t] x[2][0][0][1][0][t]-ar Nf x[0][2][0][1][1][t] x[2][0][0][1][0][t]-ar Nf x[0][2][0][1][2][t] x[2][0][0][1][0][t]+dc x[2][0][1][1][0][t]+dr x[2][1][0][1][0][t]+dr x[2][1][0][1][1][t]+dr x[2][1][0][1][2][t]+dr x[2][2][0][1][0][t]+dr x[2][2][0][1][1][t]+dr x[2][2][0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1][1][t]/dt=nl x[2][0][0][0][1][t]-ac Nf x[0][0][1][1][0][t] x[2][0][0][1][1][t]+dc x[2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0][1][2][t]/dt=nl x[2][0][0][0][2][t]-ac Nf x[0][0][1][1][0][t] x[2][0][0][1][2][t]+dc x[2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0][0][t]/dt=hoo x[1][0][1][0][0][t]+ac x[0][0][1][0][0][t] x[2][0][0][0][0][t]-dc x[2][0][1][0][0][t]-hot x[2][0][1][0][0][t]-nl x[2][0][1][0][0][t]-up x[2][0][1][0][0][t]-ar x[0][1][0][0][0][t] x[2][0][1][0][0][t]-ar x[0][1][0][0][1][t] x[2][0][1][0][0][t]-ar x[0][1][0][0][2][t] x[2][0][1][0][0][t]-ar x[0][2][0][0][0][t] x[2][0][1][0][0][t]-ar x[0][2][0][0][1][t] x[2][0][1][0][0][t]-ar x[0][2][0][0][2][t] x[2][0][1][0][0][t]+ne x[2][0][1][1][0][t]+dr x[2][1][1][0][0][t]+dr x[2][1][1][0][1][t]+dr x[2][1][1][0][2][t]+dr x[2][2][1][0][0][t]+dr x[2][2][1][0][1][t]+dr x[2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0][1][t]/dt=ac x[0][0][1][0][0][t] x[2][0][0][0][1][t]-dc x[2][0][1][0][1][t]-hot x[2][0][1][0][1][t]-nl x[2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0][2][t]/dt=ac x[0][0][1][0][0][t] x[2][0][0][0][2][t]-dc x[2][0][1][0][2][t]-hot x[2][0][1][0][2][t]-nl x[2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1][0][t]/dt=ac Nf x[0][0][1][1][0][t] x[2][0][0][1][0][t]+nl x[2][0][1][0][0][t]-dc x[2][0][1][1][0][t]-hot x[2][0][1][1][0][t]-ne x[2][0][1][1][0][t]-up x[2][0][1][1][0][t]-ar Nf x[0][1][0][1][0][t] x[2][0][1][1][0][t]-ar Nf x[0][1][0][1][1][t] x[2][0][1][1][0][t]-ar Nf x[0][1][0][1][2][t] x[2][0][1][1][0][t]-ar Nf x[0][2][0][1][0][t] x[2][0][1][1][0][t]-ar Nf x[0][2][0][1][1][t] x[2][0][1][1][0][t]-ar Nf x[0][2][0][1][2][t] x[2][0][1][1][0][t]+dr x[2][1][1][1][0][t]+dr x[2][1][1][1][1][t]+dr x[2][1][1][1][2][t]+dr x[2][2][1][1][0][t]+dr x[2][2][1][1][1][t]+dr x[2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1][1][t]/dt=ac Nf x[0][0][1][1][0][t] x[2][0][0][1][1][t]+nl x[2][0][1][0][1][t]-dc x[2][0][1][1][1][t]-hot x[2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0][1][1][2][t]/dt=ac Nf x[0][0][1][1][0][t] x[2][0][0][1][2][t]+nl x[2][0][1][0][2][t]-dc x[2][0][1][1][2][t]-hot x[2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0][0][t]/dt=ar x[0][1][0][0][0][t] x[2][0][0][0][0][t]-dr x[2][1][0][0][0][t]-nl x[2][1][0][0][0][t]-bbin x[0][0][0][0][1][t] x[2][1][0][0][0][t]-bbin x[0][0][0][0][2][t] x[2][1][0][0][0][t]-ac x[0][0][1][0][0][t] x[2][1][0][0][0][t]+unbbin x[2][1][0][0][1][t]+unbbin x[2][1][0][0][2][t]+ne x[2][1][0][1][0][t]+dc x[2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0][1][t]/dt=ar x[0][1][0][0][1][t] x[2][0][0][0][0][t]+bbin x[0][0][0][0][1][t] x[2][1][0][0][0][t]-dr x[2][1][0][0][1][t]-nl x[2][1][0][0][1][t]-unbbin x[2][1][0][0][1][t]-ac x[0][0][1][0][0][t] x[2][1][0][0][1][t]+dc x[2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0][2][t]/dt=ar x[0][1][0][0][2][t] x[2][0][0][0][0][t]+bbin x[0][0][0][0][2][t] x[2][1][0][0][0][t]-dr x[2][1][0][0][2][t]-nl x[2][1][0][0][2][t]-unbbin x[2][1][0][0][2][t]-ac x[0][0][1][0][0][t] x[2][1][0][0][2][t]+dc x[2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1][0][t]/dt=ar Nf x[0][1][0][1][0][t] x[2][0][0][1][0][t]+nl x[2][1][0][0][0][t]-dr x[2][1][0][1][0][t]-ne x[2][1][0][1][0][t]-bbin Nf x[0][0][0][1][1][t] x[2][1][0][1][0][t]-bbin Nf x[0][0][0][1][2][t] x[2][1][0][1][0][t]-ac Nf x[0][0][1][1][0][t] x[2][1][0][1][0][t]+unbbin x[2][1][0][1][1][t]+unbbin x[2][1][0][1][2][t]+dc x[2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1][1][t]/dt=ar Nf x[0][1][0][1][1][t] x[2][0][0][1][0][t]+nl x[2][1][0][0][1][t]+bbin Nf x[0][0][0][1][1][t] x[2][1][0][1][0][t]-dr x[2][1][0][1][1][t]-unbbin x[2][1][0][1][1][t]-ac Nf x[0][0][1][1][0][t] x[2][1][0][1][1][t]+dc x[2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0][1][2][t]/dt=ar Nf x[0][1][0][1][2][t] x[2][0][0][1][0][t]+nl x[2][1][0][0][2][t]+bbin Nf x[0][0][0][1][2][t] x[2][1][0][1][0][t]-dr x[2][1][0][1][2][t]-unbbin x[2][1][0][1][2][t]-ac Nf x[0][0][1][1][0][t] x[2][1][0][1][2][t]+dc x[2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0][0][t]/dt=ar x[0][1][0][0][0][t] x[2][0][1][0][0][t]+ac x[0][0][1][0][0][t] x[2][1][0][0][0][t]-dc x[2][1][1][0][0][t]-dr x[2][1][1][0][0][t]-hot x[2][1][1][0][0][t]-nl x[2][1][1][0][0][t]-bbin x[0][0][0][0][1][t] x[2][1][1][0][0][t]-bbin x[0][0][0][0][2][t] x[2][1][1][0][0][t]+unbbin x[2][1][1][0][1][t]+unbbin x[2][1][1][0][2][t]+ne x[2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0][1][t]/dt=ar x[0][1][0][0][1][t] x[2][0][1][0][0][t]+ac x[0][0][1][0][0][t] x[2][1][0][0][1][t]+bbin x[0][0][0][0][1][t] x[2][1][1][0][0][t]-dc x[2][1][1][0][1][t]-dr x[2][1][1][0][1][t]-hot x[2][1][1][0][1][t]-nl x[2][1][1][0][1][t]-unbbin x[2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0][2][t]/dt=ar x[0][1][0][0][2][t] x[2][0][1][0][0][t]+ac x[0][0][1][0][0][t] x[2][1][0][0][2][t]+bbin x[0][0][0][0][2][t] x[2][1][1][0][0][t]-dc x[2][1][1][0][2][t]-dr x[2][1][1][0][2][t]-hot x[2][1][1][0][2][t]-nl x[2][1][1][0][2][t]-unbbin x[2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1][0][t]/dt=ar Nf x[0][1][0][1][0][t] x[2][0][1][1][0][t]+ac Nf x[0][0][1][1][0][t] x[2][1][0][1][0][t]+nl x[2][1][1][0][0][t]-dc x[2][1][1][1][0][t]-dr x[2][1][1][1][0][t]-hot x[2][1][1][1][0][t]-ne x[2][1][1][1][0][t]-bbin Nf x[0][0][0][1][1][t] x[2][1][1][1][0][t]-bbin Nf x[0][0][0][1][2][t] x[2][1][1][1][0][t]+unbbin x[2][1][1][1][1][t]+unbbin x[2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1][1][t]/dt=ar Nf x[0][1][0][1][1][t] x[2][0][1][1][0][t]+ac Nf x[0][0][1][1][0][t] x[2][1][0][1][1][t]+nl x[2][1][1][0][1][t]+bbin Nf x[0][0][0][1][1][t] x[2][1][1][1][0][t]-dc x[2][1][1][1][1][t]-dr x[2][1][1][1][1][t]-hot x[2][1][1][1][1][t]-unbbin x[2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1][1][1][2][t]/dt=ar Nf x[0][1][0][1][2][t] x[2][0][1][1][0][t]+ac Nf x[0][0][1][1][0][t] x[2][1][0][1][2][t]+nl x[2][1][1][0][2][t]+bbin Nf x[0][0][0][1][2][t] x[2][1][1][1][0][t]-dc x[2][1][1][1][2][t]-dr x[2][1][1][1][2][t]-hot x[2][1][1][1][2][t]-unbbin x[2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0][0][t]/dt=ar x[0][2][0][0][0][t] x[2][0][0][0][0][t]-dr x[2][2][0][0][0][t]-nl x[2][2][0][0][0][t]-bbin x[0][0][0][0][1][t] x[2][2][0][0][0][t]-bbin x[0][0][0][0][2][t] x[2][2][0][0][0][t]-ac x[0][0][1][0][0][t] x[2][2][0][0][0][t]+unbbin x[2][2][0][0][1][t]+unbbin x[2][2][0][0][2][t]+ne x[2][2][0][1][0][t]+dc x[2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0][1][t]/dt=ar x[0][2][0][0][1][t] x[2][0][0][0][0][t]+bbin x[0][0][0][0][1][t] x[2][2][0][0][0][t]-dr x[2][2][0][0][1][t]-nl x[2][2][0][0][1][t]-unbbin x[2][2][0][0][1][t]-ac x[0][0][1][0][0][t] x[2][2][0][0][1][t]+dc x[2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0][2][t]/dt=ar x[0][2][0][0][2][t] x[2][0][0][0][0][t]+bbin x[0][0][0][0][2][t] x[2][2][0][0][0][t]-dr x[2][2][0][0][2][t]-nl x[2][2][0][0][2][t]-unbbin x[2][2][0][0][2][t]-ac x[0][0][1][0][0][t] x[2][2][0][0][2][t]+dc x[2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1][0][t]/dt=ar Nf x[0][2][0][1][0][t] x[2][0][0][1][0][t]+nl x[2][2][0][0][0][t]-dr x[2][2][0][1][0][t]-ne x[2][2][0][1][0][t]-bbin Nf x[0][0][0][1][1][t] x[2][2][0][1][0][t]-bbin Nf x[0][0][0][1][2][t] x[2][2][0][1][0][t]-ac Nf x[0][0][1][1][0][t] x[2][2][0][1][0][t]+unbbin x[2][2][0][1][1][t]+unbbin x[2][2][0][1][2][t]+dc x[2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1][1][t]/dt=ar Nf x[0][2][0][1][1][t] x[2][0][0][1][0][t]+nl x[2][2][0][0][1][t]+bbin Nf x[0][0][0][1][1][t] x[2][2][0][1][0][t]-dr x[2][2][0][1][1][t]-unbbin x[2][2][0][1][1][t]-ac Nf x[0][0][1][1][0][t] x[2][2][0][1][1][t]+dc x[2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0][1][2][t]/dt=ar Nf x[0][2][0][1][2][t] x[2][0][0][1][0][t]+nl x[2][2][0][0][2][t]+bbin Nf x[0][0][0][1][2][t] x[2][2][0][1][0][t]-dr x[2][2][0][1][2][t]-unbbin x[2][2][0][1][2][t]-ac Nf x[0][0][1][1][0][t] x[2][2][0][1][2][t]+dc x[2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0][0][t]/dt=ar x[0][2][0][0][0][t] x[2][0][1][0][0][t]+ac x[0][0][1][0][0][t] x[2][2][0][0][0][t]-dc x[2][2][1][0][0][t]-dr x[2][2][1][0][0][t]-hot x[2][2][1][0][0][t]-nl x[2][2][1][0][0][t]-bbin x[0][0][0][0][1][t] x[2][2][1][0][0][t]-bbin x[0][0][0][0][2][t] x[2][2][1][0][0][t]+unbbin x[2][2][1][0][1][t]+unbbin x[2][2][1][0][2][t]+ne x[2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0][1][t]/dt=ar x[0][2][0][0][1][t] x[2][0][1][0][0][t]+ac x[0][0][1][0][0][t] x[2][2][0][0][1][t]+bbin x[0][0][0][0][1][t] x[2][2][1][0][0][t]-dc x[2][2][1][0][1][t]-dr x[2][2][1][0][1][t]-hot x[2][2][1][0][1][t]-nl x[2][2][1][0][1][t]-unbbin x[2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0][2][t]/dt=ar x[0][2][0][0][2][t] x[2][0][1][0][0][t]+ac x[0][0][1][0][0][t] x[2][2][0][0][2][t]+bbin x[0][0][0][0][2][t] x[2][2][1][0][0][t]-dc x[2][2][1][0][2][t]-dr x[2][2][1][0][2][t]-hot x[2][2][1][0][2][t]-nl x[2][2][1][0][2][t]-unbbin x[2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1][0][t]/dt=ar Nf x[0][2][0][1][0][t] x[2][0][1][1][0][t]+ac Nf x[0][0][1][1][0][t] x[2][2][0][1][0][t]+nl x[2][2][1][0][0][t]-dc x[2][2][1][1][0][t]-dr x[2][2][1][1][0][t]-hot x[2][2][1][1][0][t]-ne x[2][2][1][1][0][t]-bbin Nf x[0][0][0][1][1][t] x[2][2][1][1][0][t]-bbin Nf x[0][0][0][1][2][t] x[2][2][1][1][0][t]+unbbin x[2][2][1][1][1][t]+unbbin x[2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1][1][t]/dt=ar Nf x[0][2][0][1][1][t] x[2][0][1][1][0][t]+ac Nf x[0][0][1][1][0][t] x[2][2][0][1][1][t]+nl x[2][2][1][0][1][t]+bbin Nf x[0][0][0][1][1][t] x[2][2][1][1][0][t]-dc x[2][2][1][1][1][t]-dr x[2][2][1][1][1][t]-hot x[2][2][1][1][1][t]-unbbin x[2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2][2][1][1][2][t]/dt=ar Nf x[0][2][0][1][2][t] x[2][0][1][1][0][t]+ac Nf x[0][0][1][1][0][t] x[2][2][0][1][2][t]+nl x[2][2][1][0][2][t]+bbin Nf x[0][0][0][1][2][t] x[2][2][1][1][0][t]-dc x[2][2][1][1][2][t]-dr x[2][2][1][1][2][t]-hot x[2][2][1][1][2][t]-unbbin x[2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0][0][t]/dt=-upu x[3][0][0][0][0][t]-ac x[0][0][1][0][0][t] x[3][0][0][0][0][t]+dc x[3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0][1][t]/dt=-ac x[0][0][1][0][0][t] x[3][0][0][0][1][t]+dc x[3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0][2][t]/dt=-ac x[0][0][1][0][0][t] x[3][0][0][0][2][t]+dc x[3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1][0][t]/dt=-ac Nf x[0][0][1][1][0][t] x[3][0][0][1][0][t]+dc x[3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1][1][t]/dt=-ac Nf x[0][0][1][1][0][t] x[3][0][0][1][1][t]+dc x[3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0][1][2][t]/dt=-ac Nf x[0][0][1][1][0][t] x[3][0][0][1][2][t]+dc x[3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0][0][t]/dt=ac x[0][0][1][0][0][t] x[3][0][0][0][0][t]-dc x[3][0][1][0][0][t]-hoo x[3][0][1][0][0][t]-upu x[3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0][1][t]/dt=ac x[0][0][1][0][0][t] x[3][0][0][0][1][t]-dc x[3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0][2][t]/dt=ac x[0][0][1][0][0][t] x[3][0][0][0][2][t]-dc x[3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1][0][t]/dt=ac Nf x[0][0][1][1][0][t] x[3][0][0][1][0][t]-dc x[3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1][1][t]/dt=ac Nf x[0][0][1][1][0][t] x[3][0][0][1][1][t]-dc x[3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0][1][1][2][t]/dt=ac Nf x[0][0][1][1][0][t] x[3][0][0][1][2][t]-dc x[3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0][0][t]/dt=-bbin x[0][0][0][0][1][t] x[3][1][0][0][0][t]-bbin x[0][0][0][0][2][t] x[3][1][0][0][0][t]-ac x[0][0][1][0][0][t] x[3][1][0][0][0][t]+unbbin x[3][1][0][0][1][t]+unbbin x[3][1][0][0][2][t]+dc x[3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0][1][t]/dt=bbin x[0][0][0][0][1][t] x[3][1][0][0][0][t]-unbbin x[3][1][0][0][1][t]-ac x[0][0][1][0][0][t] x[3][1][0][0][1][t]+dc x[3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0][2][t]/dt=bbin x[0][0][0][0][2][t] x[3][1][0][0][0][t]-unbbin x[3][1][0][0][2][t]-ac x[0][0][1][0][0][t] x[3][1][0][0][2][t]+dc x[3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1][0][t]/dt=-bbin Nf x[0][0][0][1][1][t] x[3][1][0][1][0][t]-bbin Nf x[0][0][0][1][2][t] x[3][1][0][1][0][t]-ac Nf x[0][0][1][1][0][t] x[3][1][0][1][0][t]+unbbin x[3][1][0][1][1][t]+unbbin x[3][1][0][1][2][t]+dc x[3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1][1][t]/dt=bbin Nf x[0][0][0][1][1][t] x[3][1][0][1][0][t]-unbbin x[3][1][0][1][1][t]-ac Nf x[0][0][1][1][0][t] x[3][1][0][1][1][t]+dc x[3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0][1][2][t]/dt=bbin Nf x[0][0][0][1][2][t] x[3][1][0][1][0][t]-unbbin x[3][1][0][1][2][t]-ac Nf x[0][0][1][1][0][t] x[3][1][0][1][2][t]+dc x[3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0][0][t]/dt=ac x[0][0][1][0][0][t] x[3][1][0][0][0][t]-dc x[3][1][1][0][0][t]-bbin x[0][0][0][0][1][t] x[3][1][1][0][0][t]-bbin x[0][0][0][0][2][t] x[3][1][1][0][0][t]+unbbin x[3][1][1][0][1][t]+unbbin x[3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0][1][t]/dt=ac x[0][0][1][0][0][t] x[3][1][0][0][1][t]+bbin x[0][0][0][0][1][t] x[3][1][1][0][0][t]-dc x[3][1][1][0][1][t]-unbbin x[3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0][2][t]/dt=ac x[0][0][1][0][0][t] x[3][1][0][0][2][t]+bbin x[0][0][0][0][2][t] x[3][1][1][0][0][t]-dc x[3][1][1][0][2][t]-unbbin x[3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1][0][t]/dt=ac Nf x[0][0][1][1][0][t] x[3][1][0][1][0][t]-dc x[3][1][1][1][0][t]-bbin Nf x[0][0][0][1][1][t] x[3][1][1][1][0][t]-bbin Nf x[0][0][0][1][2][t] x[3][1][1][1][0][t]+unbbin x[3][1][1][1][1][t]+unbbin x[3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1][1][t]/dt=ac Nf x[0][0][1][1][0][t] x[3][1][0][1][1][t]+bbin Nf x[0][0][0][1][1][t] x[3][1][1][1][0][t]-dc x[3][1][1][1][1][t]-unbbin x[3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1][1][1][2][t]/dt=ac Nf x[0][0][1][1][0][t] x[3][1][0][1][2][t]+bbin Nf x[0][0][0][1][2][t] x[3][1][1][1][0][t]-dc x[3][1][1][1][2][t]-unbbin x[3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0][0][t]/dt=-bbin x[0][0][0][0][1][t] x[3][2][0][0][0][t]-bbin x[0][0][0][0][2][t] x[3][2][0][0][0][t]-ac x[0][0][1][0][0][t] x[3][2][0][0][0][t]+unbbin x[3][2][0][0][1][t]+unbbin x[3][2][0][0][2][t]+dc x[3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0][1][t]/dt=bbin x[0][0][0][0][1][t] x[3][2][0][0][0][t]-unbbin x[3][2][0][0][1][t]-ac x[0][0][1][0][0][t] x[3][2][0][0][1][t]+dc x[3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0][2][t]/dt=bbin x[0][0][0][0][2][t] x[3][2][0][0][0][t]-unbbin x[3][2][0][0][2][t]-ac x[0][0][1][0][0][t] x[3][2][0][0][2][t]+dc x[3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1][0][t]/dt=-bbin Nf x[0][0][0][1][1][t] x[3][2][0][1][0][t]-bbin Nf x[0][0][0][1][2][t] x[3][2][0][1][0][t]-ac Nf x[0][0][1][1][0][t] x[3][2][0][1][0][t]+unbbin x[3][2][0][1][1][t]+unbbin x[3][2][0][1][2][t]+dc x[3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1][1][t]/dt=bbin Nf x[0][0][0][1][1][t] x[3][2][0][1][0][t]-unbbin x[3][2][0][1][1][t]-ac Nf x[0][0][1][1][0][t] x[3][2][0][1][1][t]+dc x[3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0][1][2][t]/dt=bbin Nf x[0][0][0][1][2][t] x[3][2][0][1][0][t]-unbbin x[3][2][0][1][2][t]-ac Nf x[0][0][1][1][0][t] x[3][2][0][1][2][t]+dc x[3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0][0][t]/dt=ac x[0][0][1][0][0][t] x[3][2][0][0][0][t]-dc x[3][2][1][0][0][t]-bbin x[0][0][0][0][1][t] x[3][2][1][0][0][t]-bbin x[0][0][0][0][2][t] x[3][2][1][0][0][t]+unbbin x[3][2][1][0][1][t]+unbbin x[3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0][1][t]/dt=ac x[0][0][1][0][0][t] x[3][2][0][0][1][t]+bbin x[0][0][0][0][1][t] x[3][2][1][0][0][t]-dc x[3][2][1][0][1][t]-unbbin x[3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0][2][t]/dt=ac x[0][0][1][0][0][t] x[3][2][0][0][2][t]+bbin x[0][0][0][0][2][t] x[3][2][1][0][0][t]-dc x[3][2][1][0][2][t]-unbbin x[3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1][0][t]/dt=ac Nf x[0][0][1][1][0][t] x[3][2][0][1][0][t]-dc x[3][2][1][1][0][t]-bbin Nf x[0][0][0][1][1][t] x[3][2][1][1][0][t]-bbin Nf x[0][0][0][1][2][t] x[3][2][1][1][0][t]+unbbin x[3][2][1][1][1][t]+unbbin x[3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1][1][t]/dt=ac Nf x[0][0][1][1][0][t] x[3][2][0][1][1][t]+bbin Nf x[0][0][0][1][1][t] x[3][2][1][1][0][t]-dc x[3][2][1][1][1][t]-unbbin x[3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3][2][1][1][2][t]/dt=ac Nf x[0][0][1][1][0][t] x[3][2][0][1][2][t]+bbin Nf x[0][0][0][1][2][t] x[3][2][1][1][0][t]-dc x[3][2][1][1][2][t]-unbbin x[3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0][0][t]/dt=-up x[4][0][0][0][0][t]-ac x[0][0][1][0][0][t] x[4][0][0][0][0][t]-ar x[0][1][0][0][0][t] x[4][0][0][0][0][t]-ar x[0][1][0][0][1][t] x[4][0][0][0][0][t]-ar x[0][1][0][0][2][t] x[4][0][0][0][0][t]-ar x[0][2][0][0][0][t] x[4][0][0][0][0][t]-ar x[0][2][0][0][1][t] x[4][0][0][0][0][t]-ar x[0][2][0][0][2][t] x[4][0][0][0][0][t]+ne x[4][0][0][1][0][t]+dc x[4][0][1][0][0][t]+dr x[4][1][0][0][0][t]+dr x[4][1][0][0][1][t]+dr x[4][1][0][0][2][t]+dr x[4][2][0][0][0][t]+dr x[4][2][0][0][1][t]+dr x[4][2][0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0][1][t]/dt=-ac x[0][0][1][0][0][t] x[4][0][0][0][1][t]+dc x[4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0][2][t]/dt=-ac x[0][0][1][0][0][t] x[4][0][0][0][2][t]+dc x[4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1][0][t]/dt=-ne x[4][0][0][1][0][t]-up x[4][0][0][1][0][t]-ac Nf x[0][0][1][1][0][t] x[4][0][0][1][0][t]-ar Nf x[0][1][0][1][0][t] x[4][0][0][1][0][t]-ar Nf x[0][1][0][1][1][t] x[4][0][0][1][0][t]-ar Nf x[0][1][0][1][2][t] x[4][0][0][1][0][t]-ar Nf x[0][2][0][1][0][t] x[4][0][0][1][0][t]-ar Nf x[0][2][0][1][1][t] x[4][0][0][1][0][t]-ar Nf x[0][2][0][1][2][t] x[4][0][0][1][0][t]+dc x[4][0][1][1][0][t]+dr x[4][1][0][1][0][t]+dr x[4][1][0][1][1][t]+dr x[4][1][0][1][2][t]+dr x[4][2][0][1][0][t]+dr x[4][2][0][1][1][t]+dr x[4][2][0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1][1][t]/dt=-ac Nf x[0][0][1][1][0][t] x[4][0][0][1][1][t]+dc x[4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0][1][2][t]/dt=-ac Nf x[0][0][1][1][0][t] x[4][0][0][1][2][t]+dc x[4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0][0][t]/dt=hot x[2][0][1][0][0][t]+hoo x[3][0][1][0][0][t]+ac x[0][0][1][0][0][t] x[4][0][0][0][0][t]-dc x[4][0][1][0][0][t]-up x[4][0][1][0][0][t]-ar x[0][1][0][0][0][t] x[4][0][1][0][0][t]-ar x[0][1][0][0][1][t] x[4][0][1][0][0][t]-ar x[0][1][0][0][2][t] x[4][0][1][0][0][t]-ar x[0][2][0][0][0][t] x[4][0][1][0][0][t]-ar x[0][2][0][0][1][t] x[4][0][1][0][0][t]-ar x[0][2][0][0][2][t] x[4][0][1][0][0][t]+ne x[4][0][1][1][0][t]+dr x[4][1][1][0][0][t]+dr x[4][1][1][0][1][t]+dr x[4][1][1][0][2][t]+dr x[4][2][1][0][0][t]+dr x[4][2][1][0][1][t]+dr x[4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0][1][t]/dt=hot x[2][0][1][0][1][t]+ac x[0][0][1][0][0][t] x[4][0][0][0][1][t]-dc x[4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0][2][t]/dt=hot x[2][0][1][0][2][t]+ac x[0][0][1][0][0][t] x[4][0][0][0][2][t]-dc x[4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1][0][t]/dt=hot x[2][0][1][1][0][t]+ac Nf x[0][0][1][1][0][t] x[4][0][0][1][0][t]-dc x[4][0][1][1][0][t]-ne x[4][0][1][1][0][t]-up x[4][0][1][1][0][t]-ar Nf x[0][1][0][1][0][t] x[4][0][1][1][0][t]-ar Nf x[0][1][0][1][1][t] x[4][0][1][1][0][t]-ar Nf x[0][1][0][1][2][t] x[4][0][1][1][0][t]-ar Nf x[0][2][0][1][0][t] x[4][0][1][1][0][t]-ar Nf x[0][2][0][1][1][t] x[4][0][1][1][0][t]-ar Nf x[0][2][0][1][2][t] x[4][0][1][1][0][t]+dr x[4][1][1][1][0][t]+dr x[4][1][1][1][1][t]+dr x[4][1][1][1][2][t]+dr x[4][2][1][1][0][t]+dr x[4][2][1][1][1][t]+dr x[4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1][1][t]/dt=hot x[2][0][1][1][1][t]+ac Nf x[0][0][1][1][0][t] x[4][0][0][1][1][t]-dc x[4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0][1][1][2][t]/dt=hot x[2][0][1][1][2][t]+ac Nf x[0][0][1][1][0][t] x[4][0][0][1][2][t]-dc x[4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0][0][t]/dt=ar x[0][1][0][0][0][t] x[4][0][0][0][0][t]-dr x[4][1][0][0][0][t]-bbin x[0][0][0][0][1][t] x[4][1][0][0][0][t]-bbin x[0][0][0][0][2][t] x[4][1][0][0][0][t]-ac x[0][0][1][0][0][t] x[4][1][0][0][0][t]+unbbin x[4][1][0][0][1][t]+unbbin x[4][1][0][0][2][t]+ne x[4][1][0][1][0][t]+dc x[4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0][1][t]/dt=ar x[0][1][0][0][1][t] x[4][0][0][0][0][t]+bbin x[0][0][0][0][1][t] x[4][1][0][0][0][t]-dr x[4][1][0][0][1][t]-unbbin x[4][1][0][0][1][t]-ac x[0][0][1][0][0][t] x[4][1][0][0][1][t]+dc x[4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0][2][t]/dt=ar x[0][1][0][0][2][t] x[4][0][0][0][0][t]+bbin x[0][0][0][0][2][t] x[4][1][0][0][0][t]-dr x[4][1][0][0][2][t]-unbbin x[4][1][0][0][2][t]-ac x[0][0][1][0][0][t] x[4][1][0][0][2][t]+dc x[4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1][0][t]/dt=ar Nf x[0][1][0][1][0][t] x[4][0][0][1][0][t]-dr x[4][1][0][1][0][t]-ne x[4][1][0][1][0][t]-bbin Nf x[0][0][0][1][1][t] x[4][1][0][1][0][t]-bbin Nf x[0][0][0][1][2][t] x[4][1][0][1][0][t]-ac Nf x[0][0][1][1][0][t] x[4][1][0][1][0][t]+unbbin x[4][1][0][1][1][t]+unbbin x[4][1][0][1][2][t]+dc x[4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1][1][t]/dt=ar Nf x[0][1][0][1][1][t] x[4][0][0][1][0][t]+bbin Nf x[0][0][0][1][1][t] x[4][1][0][1][0][t]-dr x[4][1][0][1][1][t]-unbbin x[4][1][0][1][1][t]-ac Nf x[0][0][1][1][0][t] x[4][1][0][1][1][t]+dc x[4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0][1][2][t]/dt=ar Nf x[0][1][0][1][2][t] x[4][0][0][1][0][t]+bbin Nf x[0][0][0][1][2][t] x[4][1][0][1][0][t]-dr x[4][1][0][1][2][t]-unbbin x[4][1][0][1][2][t]-ac Nf x[0][0][1][1][0][t] x[4][1][0][1][2][t]+dc x[4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0][0][t]/dt=hot x[2][1][1][0][0][t]+ar x[0][1][0][0][0][t] x[4][0][1][0][0][t]+ac x[0][0][1][0][0][t] x[4][1][0][0][0][t]-dc x[4][1][1][0][0][t]-dr x[4][1][1][0][0][t]-bbin x[0][0][0][0][1][t] x[4][1][1][0][0][t]-bbin x[0][0][0][0][2][t] x[4][1][1][0][0][t]+unbbin x[4][1][1][0][1][t]+unbbin x[4][1][1][0][2][t]+ne x[4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0][1][t]/dt=hot x[2][1][1][0][1][t]+ar x[0][1][0][0][1][t] x[4][0][1][0][0][t]+ac x[0][0][1][0][0][t] x[4][1][0][0][1][t]+bbin x[0][0][0][0][1][t] x[4][1][1][0][0][t]-dc x[4][1][1][0][1][t]-dr x[4][1][1][0][1][t]-unbbin x[4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0][2][t]/dt=hot x[2][1][1][0][2][t]+ar x[0][1][0][0][2][t] x[4][0][1][0][0][t]+ac x[0][0][1][0][0][t] x[4][1][0][0][2][t]+bbin x[0][0][0][0][2][t] x[4][1][1][0][0][t]-dc x[4][1][1][0][2][t]-dr x[4][1][1][0][2][t]-unbbin x[4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1][0][t]/dt=hot x[2][1][1][1][0][t]+ar Nf x[0][1][0][1][0][t] x[4][0][1][1][0][t]+ac Nf x[0][0][1][1][0][t] x[4][1][0][1][0][t]-dc x[4][1][1][1][0][t]-dr x[4][1][1][1][0][t]-ne x[4][1][1][1][0][t]-bbin Nf x[0][0][0][1][1][t] x[4][1][1][1][0][t]-bbin Nf x[0][0][0][1][2][t] x[4][1][1][1][0][t]+unbbin x[4][1][1][1][1][t]+unbbin x[4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1][1][t]/dt=hot x[2][1][1][1][1][t]+ar Nf x[0][1][0][1][1][t] x[4][0][1][1][0][t]+ac Nf x[0][0][1][1][0][t] x[4][1][0][1][1][t]+bbin Nf x[0][0][0][1][1][t] x[4][1][1][1][0][t]-dc x[4][1][1][1][1][t]-dr x[4][1][1][1][1][t]-unbbin x[4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1][1][1][2][t]/dt=hot x[2][1][1][1][2][t]+ar Nf x[0][1][0][1][2][t] x[4][0][1][1][0][t]+ac Nf x[0][0][1][1][0][t] x[4][1][0][1][2][t]+bbin Nf x[0][0][0][1][2][t] x[4][1][1][1][0][t]-dc x[4][1][1][1][2][t]-dr x[4][1][1][1][2][t]-unbbin x[4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0][0][t]/dt=ar x[0][2][0][0][0][t] x[4][0][0][0][0][t]-dr x[4][2][0][0][0][t]-bbin x[0][0][0][0][1][t] x[4][2][0][0][0][t]-bbin x[0][0][0][0][2][t] x[4][2][0][0][0][t]-ac x[0][0][1][0][0][t] x[4][2][0][0][0][t]+unbbin x[4][2][0][0][1][t]+unbbin x[4][2][0][0][2][t]+ne x[4][2][0][1][0][t]+dc x[4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0][1][t]/dt=ar x[0][2][0][0][1][t] x[4][0][0][0][0][t]+bbin x[0][0][0][0][1][t] x[4][2][0][0][0][t]-dr x[4][2][0][0][1][t]-unbbin x[4][2][0][0][1][t]-ac x[0][0][1][0][0][t] x[4][2][0][0][1][t]+dc x[4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0][2][t]/dt=ar x[0][2][0][0][2][t] x[4][0][0][0][0][t]+bbin x[0][0][0][0][2][t] x[4][2][0][0][0][t]-dr x[4][2][0][0][2][t]-unbbin x[4][2][0][0][2][t]-ac x[0][0][1][0][0][t] x[4][2][0][0][2][t]+dc x[4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1][0][t]/dt=ar Nf x[0][2][0][1][0][t] x[4][0][0][1][0][t]-dr x[4][2][0][1][0][t]-ne x[4][2][0][1][0][t]-bbin Nf x[0][0][0][1][1][t] x[4][2][0][1][0][t]-bbin Nf x[0][0][0][1][2][t] x[4][2][0][1][0][t]-ac Nf x[0][0][1][1][0][t] x[4][2][0][1][0][t]+unbbin x[4][2][0][1][1][t]+unbbin x[4][2][0][1][2][t]+dc x[4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1][1][t]/dt=ar Nf x[0][2][0][1][1][t] x[4][0][0][1][0][t]+bbin Nf x[0][0][0][1][1][t] x[4][2][0][1][0][t]-dr x[4][2][0][1][1][t]-unbbin x[4][2][0][1][1][t]-ac Nf x[0][0][1][1][0][t] x[4][2][0][1][1][t]+dc x[4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0][1][2][t]/dt=ar Nf x[0][2][0][1][2][t] x[4][0][0][1][0][t]+bbin Nf x[0][0][0][1][2][t] x[4][2][0][1][0][t]-dr x[4][2][0][1][2][t]-unbbin x[4][2][0][1][2][t]-ac Nf x[0][0][1][1][0][t] x[4][2][0][1][2][t]+dc x[4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0][0][t]/dt=hot x[2][2][1][0][0][t]+ar x[0][2][0][0][0][t] x[4][0][1][0][0][t]+ac x[0][0][1][0][0][t] x[4][2][0][0][0][t]-dc x[4][2][1][0][0][t]-dr x[4][2][1][0][0][t]-bbin x[0][0][0][0][1][t] x[4][2][1][0][0][t]-bbin x[0][0][0][0][2][t] x[4][2][1][0][0][t]+unbbin x[4][2][1][0][1][t]+unbbin x[4][2][1][0][2][t]+ne x[4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0][1][t]/dt=hot x[2][2][1][0][1][t]+ar x[0][2][0][0][1][t] x[4][0][1][0][0][t]+ac x[0][0][1][0][0][t] x[4][2][0][0][1][t]+bbin x[0][0][0][0][1][t] x[4][2][1][0][0][t]-dc x[4][2][1][0][1][t]-dr x[4][2][1][0][1][t]-unbbin x[4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0][2][t]/dt=hot x[2][2][1][0][2][t]+ar x[0][2][0][0][2][t] x[4][0][1][0][0][t]+ac x[0][0][1][0][0][t] x[4][2][0][0][2][t]+bbin x[0][0][0][0][2][t] x[4][2][1][0][0][t]-dc x[4][2][1][0][2][t]-dr x[4][2][1][0][2][t]-unbbin x[4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1][0][t]/dt=hot x[2][2][1][1][0][t]+ar Nf x[0][2][0][1][0][t] x[4][0][1][1][0][t]+ac Nf x[0][0][1][1][0][t] x[4][2][0][1][0][t]-dc x[4][2][1][1][0][t]-dr x[4][2][1][1][0][t]-ne x[4][2][1][1][0][t]-bbin Nf x[0][0][0][1][1][t] x[4][2][1][1][0][t]-bbin Nf x[0][0][0][1][2][t] x[4][2][1][1][0][t]+unbbin x[4][2][1][1][1][t]+unbbin x[4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1][1][t]/dt=hot x[2][2][1][1][1][t]+ar Nf x[0][2][0][1][1][t] x[4][0][1][1][0][t]+ac Nf x[0][0][1][1][0][t] x[4][2][0][1][1][t]+bbin Nf x[0][0][0][1][1][t] x[4][2][1][1][0][t]-dc x[4][2][1][1][1][t]-dr x[4][2][1][1][1][t]-unbbin x[4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4][2][1][1][2][t]/dt=hot x[2][2][1][1][2][t]+ar Nf x[0][2][0][1][2][t] x[4][0][1][1][0][t]+ac Nf x[0][0][1][1][0][t] x[4][2][0][1][2][t]+bbin Nf x[0][0][0][1][2][t] x[4][2][1][1][0][t]-dc x[4][2][1][1][2][t]-dr x[4][2][1][1][2][t]-unbbin x[4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0][0][t]/dt=tlp McPt[t]-upu x[5][0][0][0][0][t]-ac x[0][0][1][0][0][t] x[5][0][0][0][0][t]+dc x[5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0][1][t]/dt=-ac x[0][0][1][0][0][t] x[5][0][0][0][1][t]+dc x[5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0][2][t]/dt=-ac x[0][0][1][0][0][t] x[5][0][0][0][2][t]+dc x[5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1][0][t]/dt=-ac Nf x[0][0][1][1][0][t] x[5][0][0][1][0][t]+dc x[5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1][1][t]/dt=-ac Nf x[0][0][1][1][0][t] x[5][0][0][1][1][t]+dc x[5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0][1][2][t]/dt=-ac Nf x[0][0][1][1][0][t] x[5][0][0][1][2][t]+dc x[5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0][0][t]/dt=ac x[0][0][1][0][0][t] x[5][0][0][0][0][t]-dc x[5][0][1][0][0][t]-hto x[5][0][1][0][0][t]-upu x[5][0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0][1][t]/dt=ac x[0][0][1][0][0][t] x[5][0][0][0][1][t]-dc x[5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0][2][t]/dt=ac x[0][0][1][0][0][t] x[5][0][0][0][2][t]-dc x[5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1][0][t]/dt=ac Nf x[0][0][1][1][0][t] x[5][0][0][1][0][t]-dc x[5][0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1][1][t]/dt=ac Nf x[0][0][1][1][0][t] x[5][0][0][1][1][t]-dc x[5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0][1][1][2][t]/dt=ac Nf x[0][0][1][1][0][t] x[5][0][0][1][2][t]-dc x[5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0][0][t]/dt=-bbin x[0][0][0][0][1][t] x[5][1][0][0][0][t]-bbin x[0][0][0][0][2][t] x[5][1][0][0][0][t]-ac x[0][0][1][0][0][t] x[5][1][0][0][0][t]+unbbin x[5][1][0][0][1][t]+unbbin x[5][1][0][0][2][t]+dc x[5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0][1][t]/dt=bbin x[0][0][0][0][1][t] x[5][1][0][0][0][t]-unbbin x[5][1][0][0][1][t]-ac x[0][0][1][0][0][t] x[5][1][0][0][1][t]+dc x[5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0][2][t]/dt=bbin x[0][0][0][0][2][t] x[5][1][0][0][0][t]-unbbin x[5][1][0][0][2][t]-ac x[0][0][1][0][0][t] x[5][1][0][0][2][t]+dc x[5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1][0][t]/dt=-bbin Nf x[0][0][0][1][1][t] x[5][1][0][1][0][t]-bbin Nf x[0][0][0][1][2][t] x[5][1][0][1][0][t]-ac Nf x[0][0][1][1][0][t] x[5][1][0][1][0][t]+unbbin x[5][1][0][1][1][t]+unbbin x[5][1][0][1][2][t]+dc x[5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1][1][t]/dt=bbin Nf x[0][0][0][1][1][t] x[5][1][0][1][0][t]-unbbin x[5][1][0][1][1][t]-ac Nf x[0][0][1][1][0][t] x[5][1][0][1][1][t]+dc x[5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0][1][2][t]/dt=bbin Nf x[0][0][0][1][2][t] x[5][1][0][1][0][t]-unbbin x[5][1][0][1][2][t]-ac Nf x[0][0][1][1][0][t] x[5][1][0][1][2][t]+dc x[5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0][0][t]/dt=ac x[0][0][1][0][0][t] x[5][1][0][0][0][t]-dc x[5][1][1][0][0][t]-bbin x[0][0][0][0][1][t] x[5][1][1][0][0][t]-bbin x[0][0][0][0][2][t] x[5][1][1][0][0][t]+unbbin x[5][1][1][0][1][t]+unbbin x[5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0][1][t]/dt=ac x[0][0][1][0][0][t] x[5][1][0][0][1][t]+bbin x[0][0][0][0][1][t] x[5][1][1][0][0][t]-dc x[5][1][1][0][1][t]-unbbin x[5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0][2][t]/dt=ac x[0][0][1][0][0][t] x[5][1][0][0][2][t]+bbin x[0][0][0][0][2][t] x[5][1][1][0][0][t]-dc x[5][1][1][0][2][t]-unbbin x[5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1][0][t]/dt=ac Nf x[0][0][1][1][0][t] x[5][1][0][1][0][t]-dc x[5][1][1][1][0][t]-bbin Nf x[0][0][0][1][1][t] x[5][1][1][1][0][t]-bbin Nf x[0][0][0][1][2][t] x[5][1][1][1][0][t]+unbbin x[5][1][1][1][1][t]+unbbin x[5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1][1][t]/dt=ac Nf x[0][0][1][1][0][t] x[5][1][0][1][1][t]+bbin Nf x[0][0][0][1][1][t] x[5][1][1][1][0][t]-dc x[5][1][1][1][1][t]-unbbin x[5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1][1][1][2][t]/dt=ac Nf x[0][0][1][1][0][t] x[5][1][0][1][2][t]+bbin Nf x[0][0][0][1][2][t] x[5][1][1][1][0][t]-dc x[5][1][1][1][2][t]-unbbin x[5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0][0][t]/dt=-bbin x[0][0][0][0][1][t] x[5][2][0][0][0][t]-bbin x[0][0][0][0][2][t] x[5][2][0][0][0][t]-ac x[0][0][1][0][0][t] x[5][2][0][0][0][t]+unbbin x[5][2][0][0][1][t]+unbbin x[5][2][0][0][2][t]+dc x[5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0][1][t]/dt=bbin x[0][0][0][0][1][t] x[5][2][0][0][0][t]-unbbin x[5][2][0][0][1][t]-ac x[0][0][1][0][0][t] x[5][2][0][0][1][t]+dc x[5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0][2][t]/dt=bbin x[0][0][0][0][2][t] x[5][2][0][0][0][t]-unbbin x[5][2][0][0][2][t]-ac x[0][0][1][0][0][t] x[5][2][0][0][2][t]+dc x[5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1][0][t]/dt=-bbin Nf x[0][0][0][1][1][t] x[5][2][0][1][0][t]-bbin Nf x[0][0][0][1][2][t] x[5][2][0][1][0][t]-ac Nf x[0][0][1][1][0][t] x[5][2][0][1][0][t]+unbbin x[5][2][0][1][1][t]+unbbin x[5][2][0][1][2][t]+dc x[5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1][1][t]/dt=bbin Nf x[0][0][0][1][1][t] x[5][2][0][1][0][t]-unbbin x[5][2][0][1][1][t]-ac Nf x[0][0][1][1][0][t] x[5][2][0][1][1][t]+dc x[5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0][1][2][t]/dt=bbin Nf x[0][0][0][1][2][t] x[5][2][0][1][0][t]-unbbin x[5][2][0][1][2][t]-ac Nf x[0][0][1][1][0][t] x[5][2][0][1][2][t]+dc x[5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0][0][t]/dt=ac x[0][0][1][0][0][t] x[5][2][0][0][0][t]-dc x[5][2][1][0][0][t]-bbin x[0][0][0][0][1][t] x[5][2][1][0][0][t]-bbin x[0][0][0][0][2][t] x[5][2][1][0][0][t]+unbbin x[5][2][1][0][1][t]+unbbin x[5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0][1][t]/dt=ac x[0][0][1][0][0][t] x[5][2][0][0][1][t]+bbin x[0][0][0][0][1][t] x[5][2][1][0][0][t]-dc x[5][2][1][0][1][t]-unbbin x[5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0][2][t]/dt=ac x[0][0][1][0][0][t] x[5][2][0][0][2][t]+bbin x[0][0][0][0][2][t] x[5][2][1][0][0][t]-dc x[5][2][1][0][2][t]-unbbin x[5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1][0][t]/dt=ac Nf x[0][0][1][1][0][t] x[5][2][0][1][0][t]-dc x[5][2][1][1][0][t]-bbin Nf x[0][0][0][1][1][t] x[5][2][1][1][0][t]-bbin Nf x[0][0][0][1][2][t] x[5][2][1][1][0][t]+unbbin x[5][2][1][1][1][t]+unbbin x[5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1][1][t]/dt=ac Nf x[0][0][1][1][0][t] x[5][2][0][1][1][t]+bbin Nf x[0][0][0][1][1][t] x[5][2][1][1][0][t]-dc x[5][2][1][1][1][t]-unbbin x[5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5][2][1][1][2][t]/dt=ac Nf x[0][0][1][1][0][t] x[5][2][0][1][2][t]+bbin Nf x[0][0][0][1][2][t] x[5][2][1][1][0][t]-dc x[5][2][1][1][2][t]-unbbin x[5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0][0][t]/dt=-nl x[6][0][0][0][0][t]-up x[6][0][0][0][0][t]-ac x[0][0][1][0][0][t] x[6][0][0][0][0][t]-ar x[0][1][0][0][0][t] x[6][0][0][0][0][t]-ar x[0][1][0][0][1][t] x[6][0][0][0][0][t]-ar x[0][1][0][0][2][t] x[6][0][0][0][0][t]-ar x[0][2][0][0][0][t] x[6][0][0][0][0][t]-ar x[0][2][0][0][1][t] x[6][0][0][0][0][t]-ar x[0][2][0][0][2][t] x[6][0][0][0][0][t]+ne x[6][0][0][1][0][t]+dc x[6][0][1][0][0][t]+dr x[6][1][0][0][0][t]+dr x[6][1][0][0][1][t]+dr x[6][1][0][0][2][t]+dr x[6][2][0][0][0][t]+dr x[6][2][0][0][1][t]+dr x[6][2][0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0][1][t]/dt=-nl x[6][0][0][0][1][t]-ac x[0][0][1][0][0][t] x[6][0][0][0][1][t]+dc x[6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0][2][t]/dt=-nl x[6][0][0][0][2][t]-ac x[0][0][1][0][0][t] x[6][0][0][0][2][t]+dc x[6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1][0][t]/dt=nl x[6][0][0][0][0][t]-ne x[6][0][0][1][0][t]-up x[6][0][0][1][0][t]-ac Nf x[0][0][1][1][0][t] x[6][0][0][1][0][t]-ar Nf x[0][1][0][1][0][t] x[6][0][0][1][0][t]-ar Nf x[0][1][0][1][1][t] x[6][0][0][1][0][t]-ar Nf x[0][1][0][1][2][t] x[6][0][0][1][0][t]-ar Nf x[0][2][0][1][0][t] x[6][0][0][1][0][t]-ar Nf x[0][2][0][1][1][t] x[6][0][0][1][0][t]-ar Nf x[0][2][0][1][2][t] x[6][0][0][1][0][t]+dc x[6][0][1][1][0][t]+dr x[6][1][0][1][0][t]+dr x[6][1][0][1][1][t]+dr x[6][1][0][1][2][t]+dr x[6][2][0][1][0][t]+dr x[6][2][0][1][1][t]+dr x[6][2][0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1][1][t]/dt=nl x[6][0][0][0][1][t]-ac Nf x[0][0][1][1][0][t] x[6][0][0][1][1][t]+dc x[6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0][1][2][t]/dt=nl x[6][0][0][0][2][t]-ac Nf x[0][0][1][1][0][t] x[6][0][0][1][2][t]+dc x[6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0][0][t]/dt=hto x[5][0][1][0][0][t]+ac x[0][0][1][0][0][t] x[6][0][0][0][0][t]-dc x[6][0][1][0][0][t]-nl x[6][0][1][0][0][t]-up x[6][0][1][0][0][t]-ar x[0][1][0][0][0][t] x[6][0][1][0][0][t]-ar x[0][1][0][0][1][t] x[6][0][1][0][0][t]-ar x[0][1][0][0][2][t] x[6][0][1][0][0][t]-ar x[0][2][0][0][0][t] x[6][0][1][0][0][t]-ar x[0][2][0][0][1][t] x[6][0][1][0][0][t]-ar x[0][2][0][0][2][t] x[6][0][1][0][0][t]+ne x[6][0][1][1][0][t]+dr x[6][1][1][0][0][t]+dr x[6][1][1][0][1][t]+dr x[6][1][1][0][2][t]+dr x[6][2][1][0][0][t]+dr x[6][2][1][0][1][t]+dr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0][1][t]/dt=ac x[0][0][1][0][0][t] x[6][0][0][0][1][t]-dc x[6][0][1][0][1][t]-nl x[6][0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0][2][t]/dt=ac x[0][0][1][0][0][t] x[6][0][0][0][2][t]-dc x[6][0][1][0][2][t]-nl x[6][0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1][0][t]/dt=ac Nf x[0][0][1][1][0][t] x[6][0][0][1][0][t]+nl x[6][0][1][0][0][t]-dc x[6][0][1][1][0][t]-ne x[6][0][1][1][0][t]-up x[6][0][1][1][0][t]-ar Nf x[0][1][0][1][0][t] x[6][0][1][1][0][t]-ar Nf x[0][1][0][1][1][t] x[6][0][1][1][0][t]-ar Nf x[0][1][0][1][2][t] x[6][0][1][1][0][t]-ar Nf x[0][2][0][1][0][t] x[6][0][1][1][0][t]-ar Nf x[0][2][0][1][1][t] x[6][0][1][1][0][t]-ar Nf x[0][2][0][1][2][t] x[6][0][1][1][0][t]+dr x[6][1][1][1][0][t]+dr x[6][1][1][1][1][t]+dr x[6][1][1][1][2][t]+dr x[6][2][1][1][0][t]+dr x[6][2][1][1][1][t]+dr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1][1][t]/dt=ac Nf x[0][0][1][1][0][t] x[6][0][0][1][1][t]+nl x[6][0][1][0][1][t]-dc x[6][0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0][1][1][2][t]/dt=ac Nf x[0][0][1][1][0][t] x[6][0][0][1][2][t]+nl x[6][0][1][0][2][t]-dc x[6][0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0][0][t]/dt=ar x[0][1][0][0][0][t] x[6][0][0][0][0][t]-dr x[6][1][0][0][0][t]-nl x[6][1][0][0][0][t]-bbin x[0][0][0][0][1][t] x[6][1][0][0][0][t]-bbin x[0][0][0][0][2][t] x[6][1][0][0][0][t]-ac x[0][0][1][0][0][t] x[6][1][0][0][0][t]+unbbin x[6][1][0][0][1][t]+unbbin x[6][1][0][0][2][t]+ne x[6][1][0][1][0][t]+dc x[6][1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0][1][t]/dt=ar x[0][1][0][0][1][t] x[6][0][0][0][0][t]+bbin x[0][0][0][0][1][t] x[6][1][0][0][0][t]-dr x[6][1][0][0][1][t]-nl x[6][1][0][0][1][t]-unbbin x[6][1][0][0][1][t]-ac x[0][0][1][0][0][t] x[6][1][0][0][1][t]+dc x[6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0][2][t]/dt=ar x[0][1][0][0][2][t] x[6][0][0][0][0][t]+bbin x[0][0][0][0][2][t] x[6][1][0][0][0][t]-dr x[6][1][0][0][2][t]-nl x[6][1][0][0][2][t]-unbbin x[6][1][0][0][2][t]-ac x[0][0][1][0][0][t] x[6][1][0][0][2][t]+dc x[6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1][0][t]/dt=ar Nf x[0][1][0][1][0][t] x[6][0][0][1][0][t]+nl x[6][1][0][0][0][t]-dr x[6][1][0][1][0][t]-ne x[6][1][0][1][0][t]-bbin Nf x[0][0][0][1][1][t] x[6][1][0][1][0][t]-bbin Nf x[0][0][0][1][2][t] x[6][1][0][1][0][t]-ac Nf x[0][0][1][1][0][t] x[6][1][0][1][0][t]+unbbin x[6][1][0][1][1][t]+unbbin x[6][1][0][1][2][t]+dc x[6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1][1][t]/dt=ar Nf x[0][1][0][1][1][t] x[6][0][0][1][0][t]+nl x[6][1][0][0][1][t]+bbin Nf x[0][0][0][1][1][t] x[6][1][0][1][0][t]-dr x[6][1][0][1][1][t]-unbbin x[6][1][0][1][1][t]-ac Nf x[0][0][1][1][0][t] x[6][1][0][1][1][t]+dc x[6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0][1][2][t]/dt=ar Nf x[0][1][0][1][2][t] x[6][0][0][1][0][t]+nl x[6][1][0][0][2][t]+bbin Nf x[0][0][0][1][2][t] x[6][1][0][1][0][t]-dr x[6][1][0][1][2][t]-unbbin x[6][1][0][1][2][t]-ac Nf x[0][0][1][1][0][t] x[6][1][0][1][2][t]+dc x[6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0][0][t]/dt=ar x[0][1][0][0][0][t] x[6][0][1][0][0][t]+ac x[0][0][1][0][0][t] x[6][1][0][0][0][t]-dc x[6][1][1][0][0][t]-dr x[6][1][1][0][0][t]-nl x[6][1][1][0][0][t]-bbin x[0][0][0][0][1][t] x[6][1][1][0][0][t]-bbin x[0][0][0][0][2][t] x[6][1][1][0][0][t]+unbbin x[6][1][1][0][1][t]+unbbin x[6][1][1][0][2][t]+ne x[6][1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0][1][t]/dt=ar x[0][1][0][0][1][t] x[6][0][1][0][0][t]+ac x[0][0][1][0][0][t] x[6][1][0][0][1][t]+bbin x[0][0][0][0][1][t] x[6][1][1][0][0][t]-dc x[6][1][1][0][1][t]-dr x[6][1][1][0][1][t]-nl x[6][1][1][0][1][t]-unbbin x[6][1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0][2][t]/dt=ar x[0][1][0][0][2][t] x[6][0][1][0][0][t]+ac x[0][0][1][0][0][t] x[6][1][0][0][2][t]+bbin x[0][0][0][0][2][t] x[6][1][1][0][0][t]-dc x[6][1][1][0][2][t]-dr x[6][1][1][0][2][t]-nl x[6][1][1][0][2][t]-unbbin x[6][1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1][0][t]/dt=ar Nf x[0][1][0][1][0][t] x[6][0][1][1][0][t]+ac Nf x[0][0][1][1][0][t] x[6][1][0][1][0][t]+nl x[6][1][1][0][0][t]-dc x[6][1][1][1][0][t]-dr x[6][1][1][1][0][t]-ne x[6][1][1][1][0][t]-bbin Nf x[0][0][0][1][1][t] x[6][1][1][1][0][t]-bbin Nf x[0][0][0][1][2][t] x[6][1][1][1][0][t]+unbbin x[6][1][1][1][1][t]+unbbin x[6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1][1][t]/dt=ar Nf x[0][1][0][1][1][t] x[6][0][1][1][0][t]+ac Nf x[0][0][1][1][0][t] x[6][1][0][1][1][t]+nl x[6][1][1][0][1][t]+bbin Nf x[0][0][0][1][1][t] x[6][1][1][1][0][t]-dc x[6][1][1][1][1][t]-dr x[6][1][1][1][1][t]-unbbin x[6][1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1][1][1][2][t]/dt=ar Nf x[0][1][0][1][2][t] x[6][0][1][1][0][t]+ac Nf x[0][0][1][1][0][t] x[6][1][0][1][2][t]+nl x[6][1][1][0][2][t]+bbin Nf x[0][0][0][1][2][t] x[6][1][1][1][0][t]-dc x[6][1][1][1][2][t]-dr x[6][1][1][1][2][t]-unbbin x[6][1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0][0][t]/dt=ar x[0][2][0][0][0][t] x[6][0][0][0][0][t]-dr x[6][2][0][0][0][t]-nl x[6][2][0][0][0][t]-bbin x[0][0][0][0][1][t] x[6][2][0][0][0][t]-bbin x[0][0][0][0][2][t] x[6][2][0][0][0][t]-ac x[0][0][1][0][0][t] x[6][2][0][0][0][t]+unbbin x[6][2][0][0][1][t]+unbbin x[6][2][0][0][2][t]+ne x[6][2][0][1][0][t]+dc x[6][2][1][0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0][1][t]/dt=ar x[0][2][0][0][1][t] x[6][0][0][0][0][t]+bbin x[0][0][0][0][1][t] x[6][2][0][0][0][t]-dr x[6][2][0][0][1][t]-nl x[6][2][0][0][1][t]-unbbin x[6][2][0][0][1][t]-ac x[0][0][1][0][0][t] x[6][2][0][0][1][t]+dc x[6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0][2][t]/dt=ar x[0][2][0][0][2][t] x[6][0][0][0][0][t]+bbin x[0][0][0][0][2][t] x[6][2][0][0][0][t]-dr x[6][2][0][0][2][t]-nl x[6][2][0][0][2][t]-unbbin x[6][2][0][0][2][t]-ac x[0][0][1][0][0][t] x[6][2][0][0][2][t]+dc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1][0][t]/dt=ar Nf x[0][2][0][1][0][t] x[6][0][0][1][0][t]+nl x[6][2][0][0][0][t]-dr x[6][2][0][1][0][t]-ne x[6][2][0][1][0][t]-bbin Nf x[0][0][0][1][1][t] x[6][2][0][1][0][t]-bbin Nf x[0][0][0][1][2][t] x[6][2][0][1][0][t]-ac Nf x[0][0][1][1][0][t] x[6][2][0][1][0][t]+unbbin x[6][2][0][1][1][t]+unbbin x[6][2][0][1][2][t]+dc x[6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1][1][t]/dt=ar Nf x[0][2][0][1][1][t] x[6][0][0][1][0][t]+nl x[6][2][0][0][1][t]+bbin Nf x[0][0][0][1][1][t] x[6][2][0][1][0][t]-dr x[6][2][0][1][1][t]-unbbin x[6][2][0][1][1][t]-ac Nf x[0][0][1][1][0][t] x[6][2][0][1][1][t]+dc x[6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0][1][2][t]/dt=ar Nf x[0][2][0][1][2][t] x[6][0][0][1][0][t]+nl x[6][2][0][0][2][t]+bbin Nf x[0][0][0][1][2][t] x[6][2][0][1][0][t]-dr x[6][2][0][1][2][t]-unbbin x[6][2][0][1][2][t]-ac Nf x[0][0][1][1][0][t] x[6][2][0][1][2][t]+dc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0][0][t]/dt=ar x[0][2][0][0][0][t] x[6][0][1][0][0][t]+ac x[0][0][1][0][0][t] x[6][2][0][0][0][t]-dc x[6][2][1][0][0][t]-dr x[6][2][1][0][0][t]-nl x[6][2][1][0][0][t]-bbin x[0][0][0][0][1][t] x[6][2][1][0][0][t]-bbin x[0][0][0][0][2][t] x[6][2][1][0][0][t]+unbbin x[6][2][1][0][1][t]+unbbin x[6][2][1][0][2][t]+ne x[6][2][1][1][0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0][1][t]/dt=ar x[0][2][0][0][1][t] x[6][0][1][0][0][t]+ac x[0][0][1][0][0][t] x[6][2][0][0][1][t]+bbin x[0][0][0][0][1][t] x[6][2][1][0][0][t]-dc x[6][2][1][0][1][t]-dr x[6][2][1][0][1][t]-nl x[6][2][1][0][1][t]-unbbin x[6][2][1][0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0][2][t]/dt=ar x[0][2][0][0][2][t] x[6][0][1][0][0][t]+ac x[0][0][1][0][0][t] x[6][2][0][0][2][t]+bbin x[0][0][0][0][2][t] x[6][2][1][0][0][t]-dc x[6][2][1][0][2][t]-dr x[6][2][1][0][2][t]-nl x[6][2][1][0][2][t]-unbbin x[6][2][1][0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1][0][t]/dt=ar Nf x[0][2][0][1][0][t] x[6][0][1][1][0][t]+ac Nf x[0][0][1][1][0][t] x[6][2][0][1][0][t]+nl x[6][2][1][0][0][t]-dc x[6][2][1][1][0][t]-dr x[6][2][1][1][0][t]-ne x[6][2][1][1][0][t]-bbin Nf x[0][0][0][1][1][t] x[6][2][1][1][0][t]-bbin Nf x[0][0][0][1][2][t] x[6][2][1][1][0][t]+unbbin x[6][2][1][1][1][t]+unbbin x[6][2][1][1][2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1][1][t]/dt=ar Nf x[0][2][0][1][1][t] x[6][0][1][1][0][t]+ac Nf x[0][0][1][1][0][t] x[6][2][0][1][1][t]+nl x[6][2][1][0][1][t]+bbin Nf x[0][0][0][1][1][t] x[6][2][1][1][0][t]-dc x[6][2][1][1][1][t]-dr x[6][2][1][1][1][t]-unbbin x[6][2][1][1][1][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x[6][2][1][1][2][t]/dt=ar Nf x[0][2][0][1][2][t] x[6][0][1][1][0][t]+ac Nf x[0][0][1][1][0][t] x[6][2][0][1][2][t]+nl x[6][2][1][0][2][t]+bbin Nf x[0][0][0][1][2][t] x[6][2][1][1][0][t]-dc x[6][2][1][1][2][t]-dr x[6][2][1][1][2][t]-unbbin x[6][2][1][1][2][t]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21:56:00Z</dcterms:created>
  <dc:creator>LSA User</dc:creator>
  <dc:description/>
  <cp:keywords/>
  <dc:language>en-US</dc:language>
  <cp:lastModifiedBy>LSA User</cp:lastModifiedBy>
  <dcterms:modified xsi:type="dcterms:W3CDTF">2010-06-26T21:56:00Z</dcterms:modified>
  <cp:revision>2</cp:revision>
  <dc:subject/>
  <dc:title/>
</cp:coreProperties>
</file>